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986" w:rsidRDefault="00861986" w:rsidP="002D543F">
      <w:pPr>
        <w:spacing w:after="0" w:line="240" w:lineRule="auto"/>
        <w:ind w:firstLine="567"/>
        <w:contextualSpacing/>
        <w:jc w:val="both"/>
        <w:rPr>
          <w:rFonts w:ascii="Calibri Light" w:hAnsi="Calibri Light"/>
          <w:sz w:val="24"/>
          <w:szCs w:val="24"/>
          <w:lang w:bidi="ar-EG"/>
        </w:rPr>
      </w:pPr>
    </w:p>
    <w:p w:rsidR="00EA415F" w:rsidRDefault="00EA415F" w:rsidP="002D543F">
      <w:pPr>
        <w:spacing w:after="0" w:line="240" w:lineRule="auto"/>
        <w:ind w:firstLine="567"/>
        <w:contextualSpacing/>
        <w:jc w:val="both"/>
        <w:rPr>
          <w:rFonts w:ascii="Calibri Light" w:hAnsi="Calibri Light"/>
          <w:sz w:val="24"/>
          <w:szCs w:val="24"/>
          <w:lang w:bidi="ar-EG"/>
        </w:rPr>
      </w:pPr>
    </w:p>
    <w:p w:rsidR="00EA415F" w:rsidRDefault="00EA415F" w:rsidP="002D543F">
      <w:pPr>
        <w:spacing w:after="0" w:line="240" w:lineRule="auto"/>
        <w:ind w:firstLine="567"/>
        <w:contextualSpacing/>
        <w:jc w:val="both"/>
        <w:rPr>
          <w:rFonts w:ascii="Calibri Light" w:hAnsi="Calibri Light"/>
          <w:sz w:val="24"/>
          <w:szCs w:val="24"/>
          <w:lang w:bidi="ar-EG"/>
        </w:rPr>
      </w:pPr>
    </w:p>
    <w:p w:rsidR="00DB693E" w:rsidRDefault="00DB693E" w:rsidP="002D543F">
      <w:pPr>
        <w:spacing w:after="0" w:line="240" w:lineRule="auto"/>
        <w:ind w:firstLine="567"/>
        <w:contextualSpacing/>
        <w:jc w:val="both"/>
        <w:rPr>
          <w:rFonts w:ascii="Calibri Light" w:hAnsi="Calibri Light"/>
          <w:sz w:val="24"/>
          <w:szCs w:val="24"/>
          <w:lang w:bidi="ar-EG"/>
        </w:rPr>
      </w:pPr>
    </w:p>
    <w:p w:rsidR="00EA415F" w:rsidRDefault="00EA415F" w:rsidP="002D543F">
      <w:pPr>
        <w:spacing w:after="0" w:line="240" w:lineRule="auto"/>
        <w:ind w:firstLine="567"/>
        <w:contextualSpacing/>
        <w:jc w:val="both"/>
        <w:rPr>
          <w:rFonts w:ascii="Calibri Light" w:hAnsi="Calibri Light"/>
          <w:sz w:val="24"/>
          <w:szCs w:val="24"/>
          <w:lang w:bidi="ar-EG"/>
        </w:rPr>
      </w:pPr>
    </w:p>
    <w:p w:rsidR="00861986" w:rsidRDefault="00861986" w:rsidP="002D543F">
      <w:pPr>
        <w:spacing w:after="0" w:line="240" w:lineRule="auto"/>
        <w:ind w:firstLine="567"/>
        <w:contextualSpacing/>
        <w:jc w:val="both"/>
        <w:rPr>
          <w:rFonts w:ascii="Calibri Light" w:hAnsi="Calibri Light"/>
          <w:sz w:val="24"/>
          <w:szCs w:val="24"/>
          <w:lang w:bidi="ar-EG"/>
        </w:rPr>
      </w:pPr>
    </w:p>
    <w:p w:rsidR="00DB693E" w:rsidRDefault="00DB693E" w:rsidP="00AC3D6B">
      <w:pPr>
        <w:spacing w:after="0"/>
        <w:contextualSpacing/>
        <w:jc w:val="both"/>
        <w:rPr>
          <w:rFonts w:ascii="Calibri Light" w:hAnsi="Calibri Light"/>
          <w:b/>
          <w:bCs/>
          <w:sz w:val="24"/>
          <w:szCs w:val="24"/>
          <w:lang w:bidi="ar-EG"/>
        </w:rPr>
      </w:pPr>
      <w:r w:rsidRPr="0056617E">
        <w:rPr>
          <w:rFonts w:cs="Arial"/>
          <w:noProof/>
          <w:rtl/>
        </w:rPr>
        <w:drawing>
          <wp:inline distT="0" distB="0" distL="0" distR="0">
            <wp:extent cx="2245995" cy="2962275"/>
            <wp:effectExtent l="19050" t="0" r="20955" b="0"/>
            <wp:docPr id="10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AC3D6B" w:rsidRPr="002331C0">
        <w:rPr>
          <w:rFonts w:ascii="Eras Bold ITC" w:hAnsi="Eras Bold ITC"/>
          <w:noProof/>
          <w:sz w:val="24"/>
          <w:szCs w:val="24"/>
        </w:rPr>
        <w:t>a</w:t>
      </w:r>
      <w:r w:rsidR="00AC3D6B">
        <w:rPr>
          <w:rFonts w:ascii="Eras Bold ITC" w:hAnsi="Eras Bold ITC"/>
          <w:b/>
          <w:bCs/>
          <w:noProof/>
          <w:sz w:val="24"/>
          <w:szCs w:val="24"/>
        </w:rPr>
        <w:t xml:space="preserve">   </w:t>
      </w:r>
      <w:r>
        <w:rPr>
          <w:rFonts w:ascii="Calibri Light" w:hAnsi="Calibri Light"/>
          <w:b/>
          <w:bCs/>
          <w:noProof/>
          <w:sz w:val="24"/>
          <w:szCs w:val="24"/>
        </w:rPr>
        <w:drawing>
          <wp:inline distT="0" distB="0" distL="0" distR="0">
            <wp:extent cx="894676" cy="2592000"/>
            <wp:effectExtent l="19050" t="0" r="674" b="0"/>
            <wp:docPr id="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676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AC3D6B" w:rsidRPr="002331C0">
        <w:rPr>
          <w:rFonts w:ascii="Eras Bold ITC" w:hAnsi="Eras Bold ITC"/>
          <w:noProof/>
          <w:sz w:val="24"/>
          <w:szCs w:val="24"/>
        </w:rPr>
        <w:t>b</w:t>
      </w:r>
      <w:r w:rsidR="00AC3D6B">
        <w:rPr>
          <w:rFonts w:ascii="Eras Bold ITC" w:hAnsi="Eras Bold ITC"/>
          <w:b/>
          <w:bCs/>
          <w:noProof/>
          <w:sz w:val="24"/>
          <w:szCs w:val="24"/>
        </w:rPr>
        <w:t xml:space="preserve">  </w:t>
      </w:r>
      <w:r w:rsidR="00AC3D6B" w:rsidRPr="00AC3D6B">
        <w:rPr>
          <w:noProof/>
        </w:rPr>
        <w:t xml:space="preserve"> </w:t>
      </w:r>
      <w:r w:rsidR="00AC3D6B">
        <w:rPr>
          <w:noProof/>
        </w:rPr>
        <w:drawing>
          <wp:inline distT="0" distB="0" distL="0" distR="0">
            <wp:extent cx="2389245" cy="219600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r="46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245" cy="219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AC3D6B" w:rsidRPr="002331C0">
        <w:rPr>
          <w:rFonts w:ascii="Eras Bold ITC" w:hAnsi="Eras Bold ITC"/>
          <w:noProof/>
          <w:sz w:val="24"/>
          <w:szCs w:val="24"/>
        </w:rPr>
        <w:t>c</w:t>
      </w:r>
    </w:p>
    <w:p w:rsidR="00800D34" w:rsidRPr="00800D34" w:rsidRDefault="00800D34" w:rsidP="00AC3D6B">
      <w:pPr>
        <w:spacing w:after="0"/>
        <w:ind w:left="284"/>
        <w:contextualSpacing/>
        <w:jc w:val="both"/>
        <w:rPr>
          <w:rFonts w:ascii="Calibri Light" w:hAnsi="Calibri Light"/>
          <w:b/>
          <w:bCs/>
          <w:sz w:val="28"/>
          <w:szCs w:val="28"/>
          <w:lang w:bidi="ar-EG"/>
        </w:rPr>
      </w:pPr>
      <w:r w:rsidRPr="00800D34">
        <w:rPr>
          <w:rFonts w:ascii="Calibri Light" w:hAnsi="Calibri Light"/>
          <w:b/>
          <w:bCs/>
          <w:sz w:val="28"/>
          <w:szCs w:val="28"/>
          <w:lang w:bidi="ar-EG"/>
        </w:rPr>
        <w:t xml:space="preserve">      </w:t>
      </w:r>
      <w:r w:rsidR="00651E54">
        <w:rPr>
          <w:rFonts w:ascii="Calibri Light" w:hAnsi="Calibri Light"/>
          <w:b/>
          <w:bCs/>
          <w:sz w:val="28"/>
          <w:szCs w:val="28"/>
          <w:lang w:bidi="ar-EG"/>
        </w:rPr>
        <w:t xml:space="preserve">    </w:t>
      </w:r>
      <w:r w:rsidR="00847819">
        <w:rPr>
          <w:rFonts w:ascii="Calibri Light" w:hAnsi="Calibri Light"/>
          <w:b/>
          <w:bCs/>
          <w:sz w:val="28"/>
          <w:szCs w:val="28"/>
          <w:lang w:bidi="ar-EG"/>
        </w:rPr>
        <w:t xml:space="preserve">    </w:t>
      </w:r>
      <w:r w:rsidR="00176983">
        <w:rPr>
          <w:rFonts w:ascii="Calibri Light" w:hAnsi="Calibri Light"/>
          <w:b/>
          <w:bCs/>
          <w:sz w:val="28"/>
          <w:szCs w:val="28"/>
          <w:lang w:bidi="ar-EG"/>
        </w:rPr>
        <w:t xml:space="preserve"> </w:t>
      </w:r>
      <w:r w:rsidRPr="00800D34">
        <w:rPr>
          <w:rFonts w:ascii="Calibri Light" w:hAnsi="Calibri Light"/>
          <w:b/>
          <w:bCs/>
          <w:sz w:val="28"/>
          <w:szCs w:val="28"/>
          <w:lang w:bidi="ar-EG"/>
        </w:rPr>
        <w:t xml:space="preserve">         </w:t>
      </w:r>
      <w:r>
        <w:rPr>
          <w:rFonts w:ascii="Calibri Light" w:hAnsi="Calibri Light"/>
          <w:b/>
          <w:bCs/>
          <w:sz w:val="28"/>
          <w:szCs w:val="28"/>
          <w:lang w:bidi="ar-EG"/>
        </w:rPr>
        <w:t xml:space="preserve">     </w:t>
      </w:r>
      <w:r w:rsidRPr="00800D34">
        <w:rPr>
          <w:rFonts w:ascii="Calibri Light" w:hAnsi="Calibri Light"/>
          <w:b/>
          <w:bCs/>
          <w:sz w:val="28"/>
          <w:szCs w:val="28"/>
          <w:lang w:bidi="ar-EG"/>
        </w:rPr>
        <w:t xml:space="preserve"> </w:t>
      </w:r>
      <w:r w:rsidR="005C70D6">
        <w:rPr>
          <w:rFonts w:ascii="Calibri Light" w:hAnsi="Calibri Light"/>
          <w:b/>
          <w:bCs/>
          <w:sz w:val="28"/>
          <w:szCs w:val="28"/>
          <w:lang w:bidi="ar-EG"/>
        </w:rPr>
        <w:t xml:space="preserve">  </w:t>
      </w:r>
      <w:r w:rsidR="00C30BF6">
        <w:rPr>
          <w:rFonts w:ascii="Calibri Light" w:hAnsi="Calibri Light"/>
          <w:b/>
          <w:bCs/>
          <w:sz w:val="28"/>
          <w:szCs w:val="28"/>
          <w:lang w:bidi="ar-EG"/>
        </w:rPr>
        <w:t xml:space="preserve">   </w:t>
      </w:r>
      <w:r w:rsidR="00847819">
        <w:rPr>
          <w:rFonts w:ascii="Calibri Light" w:hAnsi="Calibri Light"/>
          <w:b/>
          <w:bCs/>
          <w:sz w:val="28"/>
          <w:szCs w:val="28"/>
          <w:lang w:bidi="ar-EG"/>
        </w:rPr>
        <w:t xml:space="preserve"> </w:t>
      </w:r>
      <w:r w:rsidR="00176983">
        <w:rPr>
          <w:rFonts w:ascii="Calibri Light" w:hAnsi="Calibri Light"/>
          <w:b/>
          <w:bCs/>
          <w:sz w:val="28"/>
          <w:szCs w:val="28"/>
          <w:lang w:bidi="ar-EG"/>
        </w:rPr>
        <w:t xml:space="preserve">          </w:t>
      </w:r>
      <w:r w:rsidR="009E13A7">
        <w:rPr>
          <w:rFonts w:ascii="Calibri Light" w:hAnsi="Calibri Light"/>
          <w:b/>
          <w:bCs/>
          <w:sz w:val="28"/>
          <w:szCs w:val="28"/>
          <w:lang w:bidi="ar-EG"/>
        </w:rPr>
        <w:t xml:space="preserve">  </w:t>
      </w:r>
      <w:r w:rsidR="00847819">
        <w:rPr>
          <w:rFonts w:ascii="Calibri Light" w:hAnsi="Calibri Light"/>
          <w:b/>
          <w:bCs/>
          <w:sz w:val="28"/>
          <w:szCs w:val="28"/>
          <w:lang w:bidi="ar-EG"/>
        </w:rPr>
        <w:t xml:space="preserve"> </w:t>
      </w:r>
      <w:r w:rsidR="005C70D6">
        <w:rPr>
          <w:rFonts w:ascii="Calibri Light" w:hAnsi="Calibri Light"/>
          <w:b/>
          <w:bCs/>
          <w:sz w:val="28"/>
          <w:szCs w:val="28"/>
          <w:lang w:bidi="ar-EG"/>
        </w:rPr>
        <w:t xml:space="preserve">                   </w:t>
      </w:r>
      <w:r w:rsidR="00651E54">
        <w:rPr>
          <w:rFonts w:ascii="Calibri Light" w:hAnsi="Calibri Light"/>
          <w:b/>
          <w:bCs/>
          <w:sz w:val="28"/>
          <w:szCs w:val="28"/>
          <w:lang w:bidi="ar-EG"/>
        </w:rPr>
        <w:t xml:space="preserve">    </w:t>
      </w:r>
      <w:r w:rsidR="009E13A7">
        <w:rPr>
          <w:rFonts w:ascii="Calibri Light" w:hAnsi="Calibri Light"/>
          <w:b/>
          <w:bCs/>
          <w:sz w:val="28"/>
          <w:szCs w:val="28"/>
          <w:lang w:bidi="ar-EG"/>
        </w:rPr>
        <w:t xml:space="preserve">      </w:t>
      </w:r>
      <w:r w:rsidR="00053E94">
        <w:rPr>
          <w:rFonts w:ascii="Calibri Light" w:hAnsi="Calibri Light"/>
          <w:b/>
          <w:bCs/>
          <w:sz w:val="28"/>
          <w:szCs w:val="28"/>
          <w:lang w:bidi="ar-EG"/>
        </w:rPr>
        <w:t xml:space="preserve"> </w:t>
      </w:r>
    </w:p>
    <w:p w:rsidR="00CC596B" w:rsidRDefault="00CC596B" w:rsidP="00E718C1">
      <w:pPr>
        <w:spacing w:after="0" w:line="240" w:lineRule="auto"/>
        <w:contextualSpacing/>
        <w:jc w:val="both"/>
        <w:rPr>
          <w:b/>
          <w:bCs/>
          <w:sz w:val="24"/>
          <w:szCs w:val="24"/>
        </w:rPr>
      </w:pPr>
    </w:p>
    <w:p w:rsidR="0079730C" w:rsidRPr="0079730C" w:rsidRDefault="0079730C" w:rsidP="00C034E6">
      <w:pPr>
        <w:spacing w:after="0" w:line="240" w:lineRule="auto"/>
        <w:contextualSpacing/>
        <w:jc w:val="both"/>
        <w:rPr>
          <w:sz w:val="24"/>
          <w:szCs w:val="24"/>
          <w:lang w:bidi="ar-EG"/>
        </w:rPr>
      </w:pPr>
      <w:proofErr w:type="gramStart"/>
      <w:r w:rsidRPr="0079730C">
        <w:rPr>
          <w:b/>
          <w:bCs/>
          <w:sz w:val="24"/>
          <w:szCs w:val="24"/>
          <w:lang w:bidi="ar-EG"/>
        </w:rPr>
        <w:t>S1 Fig.</w:t>
      </w:r>
      <w:proofErr w:type="gramEnd"/>
      <w:r w:rsidRPr="0079730C">
        <w:rPr>
          <w:sz w:val="24"/>
          <w:szCs w:val="24"/>
          <w:lang w:bidi="ar-EG"/>
        </w:rPr>
        <w:t xml:space="preserve"> </w:t>
      </w:r>
      <w:proofErr w:type="gramStart"/>
      <w:r w:rsidRPr="0079730C">
        <w:rPr>
          <w:b/>
          <w:bCs/>
          <w:sz w:val="24"/>
          <w:szCs w:val="24"/>
          <w:lang w:bidi="ar-EG"/>
        </w:rPr>
        <w:t>Preliminary screening for peptide(s) exhibiting antibacterial activity</w:t>
      </w:r>
      <w:r w:rsidRPr="0079730C">
        <w:rPr>
          <w:sz w:val="24"/>
          <w:szCs w:val="24"/>
          <w:lang w:bidi="ar-EG"/>
        </w:rPr>
        <w:t>.</w:t>
      </w:r>
      <w:proofErr w:type="gramEnd"/>
      <w:r w:rsidRPr="0079730C">
        <w:rPr>
          <w:sz w:val="24"/>
          <w:szCs w:val="24"/>
          <w:lang w:bidi="ar-EG"/>
        </w:rPr>
        <w:t xml:space="preserve"> </w:t>
      </w:r>
      <w:proofErr w:type="gramStart"/>
      <w:r w:rsidRPr="0079730C">
        <w:rPr>
          <w:sz w:val="24"/>
          <w:szCs w:val="24"/>
          <w:lang w:bidi="ar-EG"/>
        </w:rPr>
        <w:t>a</w:t>
      </w:r>
      <w:proofErr w:type="gramEnd"/>
      <w:r w:rsidRPr="0079730C">
        <w:rPr>
          <w:sz w:val="24"/>
          <w:szCs w:val="24"/>
          <w:lang w:bidi="ar-EG"/>
        </w:rPr>
        <w:t>, Levels of antibacterial activity recorded from fat body preparations of 5</w:t>
      </w:r>
      <w:r w:rsidRPr="0079730C">
        <w:rPr>
          <w:sz w:val="24"/>
          <w:szCs w:val="24"/>
          <w:vertAlign w:val="superscript"/>
          <w:lang w:bidi="ar-EG"/>
        </w:rPr>
        <w:t>th</w:t>
      </w:r>
      <w:r w:rsidRPr="0079730C">
        <w:rPr>
          <w:sz w:val="24"/>
          <w:szCs w:val="24"/>
          <w:lang w:bidi="ar-EG"/>
        </w:rPr>
        <w:t xml:space="preserve"> </w:t>
      </w:r>
      <w:proofErr w:type="spellStart"/>
      <w:r w:rsidRPr="0079730C">
        <w:rPr>
          <w:sz w:val="24"/>
          <w:szCs w:val="24"/>
          <w:lang w:bidi="ar-EG"/>
        </w:rPr>
        <w:t>instar</w:t>
      </w:r>
      <w:proofErr w:type="spellEnd"/>
      <w:r w:rsidRPr="0079730C">
        <w:rPr>
          <w:sz w:val="24"/>
          <w:szCs w:val="24"/>
          <w:lang w:bidi="ar-EG"/>
        </w:rPr>
        <w:t xml:space="preserve"> </w:t>
      </w:r>
      <w:r w:rsidRPr="0079730C">
        <w:rPr>
          <w:i/>
          <w:iCs/>
          <w:sz w:val="24"/>
          <w:szCs w:val="24"/>
          <w:lang w:bidi="ar-EG"/>
        </w:rPr>
        <w:t>L</w:t>
      </w:r>
      <w:r w:rsidRPr="0079730C">
        <w:rPr>
          <w:sz w:val="24"/>
          <w:szCs w:val="24"/>
          <w:lang w:bidi="ar-EG"/>
        </w:rPr>
        <w:t xml:space="preserve">. </w:t>
      </w:r>
      <w:proofErr w:type="spellStart"/>
      <w:r w:rsidRPr="0079730C">
        <w:rPr>
          <w:i/>
          <w:iCs/>
          <w:sz w:val="24"/>
          <w:szCs w:val="24"/>
          <w:lang w:bidi="ar-EG"/>
        </w:rPr>
        <w:t>migratoria</w:t>
      </w:r>
      <w:proofErr w:type="spellEnd"/>
      <w:r w:rsidRPr="0079730C">
        <w:rPr>
          <w:sz w:val="24"/>
          <w:szCs w:val="24"/>
          <w:lang w:bidi="ar-EG"/>
        </w:rPr>
        <w:t xml:space="preserve">. Activity was assessed using a zone of inhibition test against both </w:t>
      </w:r>
      <w:r w:rsidRPr="0079730C">
        <w:rPr>
          <w:i/>
          <w:iCs/>
          <w:sz w:val="24"/>
          <w:szCs w:val="24"/>
          <w:lang w:bidi="ar-EG"/>
        </w:rPr>
        <w:t>E</w:t>
      </w:r>
      <w:r w:rsidRPr="0079730C">
        <w:rPr>
          <w:sz w:val="24"/>
          <w:szCs w:val="24"/>
          <w:lang w:bidi="ar-EG"/>
        </w:rPr>
        <w:t xml:space="preserve">. </w:t>
      </w:r>
      <w:r w:rsidRPr="0079730C">
        <w:rPr>
          <w:i/>
          <w:iCs/>
          <w:sz w:val="24"/>
          <w:szCs w:val="24"/>
          <w:lang w:bidi="ar-EG"/>
        </w:rPr>
        <w:t>coli</w:t>
      </w:r>
      <w:r w:rsidRPr="0079730C">
        <w:rPr>
          <w:sz w:val="24"/>
          <w:szCs w:val="24"/>
          <w:lang w:bidi="ar-EG"/>
        </w:rPr>
        <w:t xml:space="preserve"> and </w:t>
      </w:r>
      <w:r w:rsidRPr="0079730C">
        <w:rPr>
          <w:i/>
          <w:iCs/>
          <w:sz w:val="24"/>
          <w:szCs w:val="24"/>
          <w:lang w:bidi="ar-EG"/>
        </w:rPr>
        <w:t>S</w:t>
      </w:r>
      <w:r w:rsidRPr="0079730C">
        <w:rPr>
          <w:sz w:val="24"/>
          <w:szCs w:val="24"/>
          <w:lang w:bidi="ar-EG"/>
        </w:rPr>
        <w:t xml:space="preserve">. </w:t>
      </w:r>
      <w:proofErr w:type="spellStart"/>
      <w:r w:rsidRPr="0079730C">
        <w:rPr>
          <w:i/>
          <w:iCs/>
          <w:sz w:val="24"/>
          <w:szCs w:val="24"/>
          <w:lang w:bidi="ar-EG"/>
        </w:rPr>
        <w:t>aureus</w:t>
      </w:r>
      <w:proofErr w:type="spellEnd"/>
      <w:r w:rsidRPr="0079730C">
        <w:rPr>
          <w:sz w:val="24"/>
          <w:szCs w:val="24"/>
          <w:lang w:bidi="ar-EG"/>
        </w:rPr>
        <w:t xml:space="preserve">. Each value represents the mean ± SD of the readings from three nymphs (n=3), means with different letters are significantly different at </w:t>
      </w:r>
      <w:r w:rsidRPr="0079730C">
        <w:rPr>
          <w:i/>
          <w:iCs/>
          <w:sz w:val="24"/>
          <w:szCs w:val="24"/>
          <w:lang w:bidi="ar-EG"/>
        </w:rPr>
        <w:t>P</w:t>
      </w:r>
      <w:r w:rsidRPr="0079730C">
        <w:rPr>
          <w:sz w:val="24"/>
          <w:szCs w:val="24"/>
          <w:lang w:bidi="ar-EG"/>
        </w:rPr>
        <w:t xml:space="preserve">&lt;0.05. </w:t>
      </w:r>
      <w:proofErr w:type="gramStart"/>
      <w:r w:rsidRPr="0079730C">
        <w:rPr>
          <w:sz w:val="24"/>
          <w:szCs w:val="24"/>
          <w:lang w:bidi="ar-EG"/>
        </w:rPr>
        <w:t>b</w:t>
      </w:r>
      <w:proofErr w:type="gramEnd"/>
      <w:r w:rsidRPr="0079730C">
        <w:rPr>
          <w:sz w:val="24"/>
          <w:szCs w:val="24"/>
          <w:lang w:bidi="ar-EG"/>
        </w:rPr>
        <w:t>, 12% SDS-PAGE of native (</w:t>
      </w:r>
      <w:proofErr w:type="spellStart"/>
      <w:r w:rsidRPr="0079730C">
        <w:rPr>
          <w:sz w:val="24"/>
          <w:szCs w:val="24"/>
          <w:lang w:bidi="ar-EG"/>
        </w:rPr>
        <w:t>nF</w:t>
      </w:r>
      <w:proofErr w:type="spellEnd"/>
      <w:r w:rsidRPr="0079730C">
        <w:rPr>
          <w:sz w:val="24"/>
          <w:szCs w:val="24"/>
          <w:lang w:bidi="ar-EG"/>
        </w:rPr>
        <w:t xml:space="preserve">) and </w:t>
      </w:r>
      <w:proofErr w:type="spellStart"/>
      <w:r w:rsidRPr="0079730C">
        <w:rPr>
          <w:i/>
          <w:iCs/>
          <w:sz w:val="24"/>
          <w:szCs w:val="24"/>
          <w:lang w:bidi="ar-EG"/>
        </w:rPr>
        <w:t>Serratia</w:t>
      </w:r>
      <w:proofErr w:type="spellEnd"/>
      <w:r w:rsidRPr="0079730C">
        <w:rPr>
          <w:sz w:val="24"/>
          <w:szCs w:val="24"/>
          <w:lang w:bidi="ar-EG"/>
        </w:rPr>
        <w:t>-induced (</w:t>
      </w:r>
      <w:proofErr w:type="spellStart"/>
      <w:r w:rsidRPr="0079730C">
        <w:rPr>
          <w:sz w:val="24"/>
          <w:szCs w:val="24"/>
          <w:lang w:bidi="ar-EG"/>
        </w:rPr>
        <w:t>iF</w:t>
      </w:r>
      <w:proofErr w:type="spellEnd"/>
      <w:r w:rsidRPr="0079730C">
        <w:rPr>
          <w:sz w:val="24"/>
          <w:szCs w:val="24"/>
          <w:lang w:bidi="ar-EG"/>
        </w:rPr>
        <w:t>) fat body preparation from 5</w:t>
      </w:r>
      <w:r w:rsidRPr="0079730C">
        <w:rPr>
          <w:sz w:val="24"/>
          <w:szCs w:val="24"/>
          <w:vertAlign w:val="superscript"/>
          <w:lang w:bidi="ar-EG"/>
        </w:rPr>
        <w:t>th</w:t>
      </w:r>
      <w:r w:rsidRPr="0079730C">
        <w:rPr>
          <w:sz w:val="24"/>
          <w:szCs w:val="24"/>
          <w:lang w:bidi="ar-EG"/>
        </w:rPr>
        <w:t xml:space="preserve"> </w:t>
      </w:r>
      <w:proofErr w:type="spellStart"/>
      <w:r w:rsidRPr="0079730C">
        <w:rPr>
          <w:sz w:val="24"/>
          <w:szCs w:val="24"/>
          <w:lang w:bidi="ar-EG"/>
        </w:rPr>
        <w:t>instar</w:t>
      </w:r>
      <w:proofErr w:type="spellEnd"/>
      <w:r w:rsidRPr="0079730C">
        <w:rPr>
          <w:sz w:val="24"/>
          <w:szCs w:val="24"/>
          <w:lang w:bidi="ar-EG"/>
        </w:rPr>
        <w:t xml:space="preserve"> </w:t>
      </w:r>
      <w:r w:rsidRPr="0079730C">
        <w:rPr>
          <w:i/>
          <w:iCs/>
          <w:sz w:val="24"/>
          <w:szCs w:val="24"/>
          <w:lang w:bidi="ar-EG"/>
        </w:rPr>
        <w:t>L</w:t>
      </w:r>
      <w:r w:rsidRPr="0079730C">
        <w:rPr>
          <w:sz w:val="24"/>
          <w:szCs w:val="24"/>
          <w:lang w:bidi="ar-EG"/>
        </w:rPr>
        <w:t xml:space="preserve">. </w:t>
      </w:r>
      <w:proofErr w:type="spellStart"/>
      <w:r w:rsidRPr="0079730C">
        <w:rPr>
          <w:i/>
          <w:iCs/>
          <w:sz w:val="24"/>
          <w:szCs w:val="24"/>
          <w:lang w:bidi="ar-EG"/>
        </w:rPr>
        <w:t>migratoria</w:t>
      </w:r>
      <w:proofErr w:type="spellEnd"/>
      <w:r w:rsidRPr="0079730C">
        <w:rPr>
          <w:sz w:val="24"/>
          <w:szCs w:val="24"/>
          <w:lang w:bidi="ar-EG"/>
        </w:rPr>
        <w:t xml:space="preserve">. </w:t>
      </w:r>
      <w:proofErr w:type="gramStart"/>
      <w:r w:rsidRPr="0079730C">
        <w:rPr>
          <w:sz w:val="24"/>
          <w:szCs w:val="24"/>
          <w:lang w:bidi="ar-EG"/>
        </w:rPr>
        <w:t xml:space="preserve">M, protein marker (175-7 </w:t>
      </w:r>
      <w:proofErr w:type="spellStart"/>
      <w:r w:rsidRPr="0079730C">
        <w:rPr>
          <w:sz w:val="24"/>
          <w:szCs w:val="24"/>
          <w:lang w:bidi="ar-EG"/>
        </w:rPr>
        <w:t>kDa</w:t>
      </w:r>
      <w:proofErr w:type="spellEnd"/>
      <w:r w:rsidRPr="0079730C">
        <w:rPr>
          <w:sz w:val="24"/>
          <w:szCs w:val="24"/>
          <w:lang w:bidi="ar-EG"/>
        </w:rPr>
        <w:t xml:space="preserve">; New England </w:t>
      </w:r>
      <w:proofErr w:type="spellStart"/>
      <w:r w:rsidRPr="0079730C">
        <w:rPr>
          <w:sz w:val="24"/>
          <w:szCs w:val="24"/>
          <w:lang w:bidi="ar-EG"/>
        </w:rPr>
        <w:t>Biolabs</w:t>
      </w:r>
      <w:proofErr w:type="spellEnd"/>
      <w:r w:rsidRPr="0079730C">
        <w:rPr>
          <w:sz w:val="24"/>
          <w:szCs w:val="24"/>
          <w:lang w:bidi="ar-EG"/>
        </w:rPr>
        <w:t>, USA, NEB #P7703).</w:t>
      </w:r>
      <w:proofErr w:type="gramEnd"/>
      <w:r w:rsidRPr="0079730C">
        <w:rPr>
          <w:sz w:val="24"/>
          <w:szCs w:val="24"/>
          <w:lang w:bidi="ar-EG"/>
        </w:rPr>
        <w:t xml:space="preserve"> </w:t>
      </w:r>
      <w:proofErr w:type="gramStart"/>
      <w:r w:rsidRPr="0079730C">
        <w:rPr>
          <w:sz w:val="24"/>
          <w:szCs w:val="24"/>
          <w:lang w:bidi="ar-EG"/>
        </w:rPr>
        <w:t>c</w:t>
      </w:r>
      <w:proofErr w:type="gramEnd"/>
      <w:r w:rsidRPr="0079730C">
        <w:rPr>
          <w:sz w:val="24"/>
          <w:szCs w:val="24"/>
          <w:lang w:bidi="ar-EG"/>
        </w:rPr>
        <w:t>, Relative expression of partially-isolated defensin gene in salivary gland (S) and fat body cells (F) treated with bacteria or induced (</w:t>
      </w:r>
      <w:proofErr w:type="spellStart"/>
      <w:r w:rsidRPr="0079730C">
        <w:rPr>
          <w:sz w:val="24"/>
          <w:szCs w:val="24"/>
          <w:lang w:bidi="ar-EG"/>
        </w:rPr>
        <w:t>i</w:t>
      </w:r>
      <w:proofErr w:type="spellEnd"/>
      <w:r w:rsidRPr="0079730C">
        <w:rPr>
          <w:sz w:val="24"/>
          <w:szCs w:val="24"/>
          <w:lang w:bidi="ar-EG"/>
        </w:rPr>
        <w:t xml:space="preserve">) and naïve controls (c), normalized to </w:t>
      </w:r>
      <w:r w:rsidRPr="0079730C">
        <w:rPr>
          <w:rFonts w:cs="Arial"/>
          <w:i/>
          <w:iCs/>
          <w:sz w:val="24"/>
          <w:szCs w:val="24"/>
          <w:lang w:bidi="ar-EG"/>
        </w:rPr>
        <w:t>β</w:t>
      </w:r>
      <w:r w:rsidRPr="0079730C">
        <w:rPr>
          <w:i/>
          <w:iCs/>
          <w:sz w:val="24"/>
          <w:szCs w:val="24"/>
          <w:lang w:bidi="ar-EG"/>
        </w:rPr>
        <w:t>-</w:t>
      </w:r>
      <w:proofErr w:type="spellStart"/>
      <w:r w:rsidRPr="0079730C">
        <w:rPr>
          <w:i/>
          <w:iCs/>
          <w:sz w:val="24"/>
          <w:szCs w:val="24"/>
          <w:lang w:bidi="ar-EG"/>
        </w:rPr>
        <w:t>actin</w:t>
      </w:r>
      <w:proofErr w:type="spellEnd"/>
      <w:r w:rsidRPr="0079730C">
        <w:rPr>
          <w:sz w:val="24"/>
          <w:szCs w:val="24"/>
          <w:lang w:bidi="ar-EG"/>
        </w:rPr>
        <w:t>.</w:t>
      </w:r>
    </w:p>
    <w:p w:rsidR="00752557" w:rsidRDefault="00752557">
      <w:pPr>
        <w:rPr>
          <w:sz w:val="24"/>
          <w:szCs w:val="24"/>
          <w:lang w:bidi="ar-EG"/>
        </w:rPr>
      </w:pPr>
    </w:p>
    <w:sectPr w:rsidR="00752557" w:rsidSect="00EA415F">
      <w:pgSz w:w="12240" w:h="15840"/>
      <w:pgMar w:top="1134" w:right="1418" w:bottom="1134" w:left="99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214E" w:rsidRDefault="00CF214E" w:rsidP="00222CD7">
      <w:pPr>
        <w:spacing w:after="0" w:line="240" w:lineRule="auto"/>
      </w:pPr>
      <w:r>
        <w:separator/>
      </w:r>
    </w:p>
  </w:endnote>
  <w:endnote w:type="continuationSeparator" w:id="0">
    <w:p w:rsidR="00CF214E" w:rsidRDefault="00CF214E" w:rsidP="00222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Eras Bold ITC">
    <w:panose1 w:val="020B0907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214E" w:rsidRDefault="00CF214E" w:rsidP="00222CD7">
      <w:pPr>
        <w:spacing w:after="0" w:line="240" w:lineRule="auto"/>
      </w:pPr>
      <w:r>
        <w:separator/>
      </w:r>
    </w:p>
  </w:footnote>
  <w:footnote w:type="continuationSeparator" w:id="0">
    <w:p w:rsidR="00CF214E" w:rsidRDefault="00CF214E" w:rsidP="00222C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3774E"/>
    <w:rsid w:val="00000EEE"/>
    <w:rsid w:val="00004502"/>
    <w:rsid w:val="00005F60"/>
    <w:rsid w:val="00006EBC"/>
    <w:rsid w:val="00013A18"/>
    <w:rsid w:val="00014A14"/>
    <w:rsid w:val="00014BC6"/>
    <w:rsid w:val="00016D52"/>
    <w:rsid w:val="000170ED"/>
    <w:rsid w:val="00017C27"/>
    <w:rsid w:val="00017D36"/>
    <w:rsid w:val="00023F12"/>
    <w:rsid w:val="00034C27"/>
    <w:rsid w:val="00035031"/>
    <w:rsid w:val="0003660F"/>
    <w:rsid w:val="00044225"/>
    <w:rsid w:val="00046264"/>
    <w:rsid w:val="000511C0"/>
    <w:rsid w:val="00053C54"/>
    <w:rsid w:val="00053E94"/>
    <w:rsid w:val="00054E95"/>
    <w:rsid w:val="000554A8"/>
    <w:rsid w:val="00066389"/>
    <w:rsid w:val="00072C4C"/>
    <w:rsid w:val="00073449"/>
    <w:rsid w:val="000738E2"/>
    <w:rsid w:val="00074853"/>
    <w:rsid w:val="0007488A"/>
    <w:rsid w:val="000752B1"/>
    <w:rsid w:val="000809F8"/>
    <w:rsid w:val="00080F62"/>
    <w:rsid w:val="00082044"/>
    <w:rsid w:val="00083B54"/>
    <w:rsid w:val="0008564D"/>
    <w:rsid w:val="00086717"/>
    <w:rsid w:val="0008787D"/>
    <w:rsid w:val="00087E83"/>
    <w:rsid w:val="0009010F"/>
    <w:rsid w:val="00093729"/>
    <w:rsid w:val="00095D2C"/>
    <w:rsid w:val="000979B1"/>
    <w:rsid w:val="00097B29"/>
    <w:rsid w:val="000A179B"/>
    <w:rsid w:val="000A31AB"/>
    <w:rsid w:val="000A32B4"/>
    <w:rsid w:val="000A417F"/>
    <w:rsid w:val="000A461B"/>
    <w:rsid w:val="000A4995"/>
    <w:rsid w:val="000A4D01"/>
    <w:rsid w:val="000A508B"/>
    <w:rsid w:val="000A58D6"/>
    <w:rsid w:val="000A78C9"/>
    <w:rsid w:val="000B0FA4"/>
    <w:rsid w:val="000B122A"/>
    <w:rsid w:val="000B1B66"/>
    <w:rsid w:val="000B3609"/>
    <w:rsid w:val="000B7377"/>
    <w:rsid w:val="000C207A"/>
    <w:rsid w:val="000C2322"/>
    <w:rsid w:val="000C7E40"/>
    <w:rsid w:val="000D150D"/>
    <w:rsid w:val="000D6047"/>
    <w:rsid w:val="000D7C79"/>
    <w:rsid w:val="000E0476"/>
    <w:rsid w:val="000E1A29"/>
    <w:rsid w:val="000E5A11"/>
    <w:rsid w:val="000E6827"/>
    <w:rsid w:val="000E77BF"/>
    <w:rsid w:val="000F09B7"/>
    <w:rsid w:val="000F0A06"/>
    <w:rsid w:val="000F0EBC"/>
    <w:rsid w:val="000F1A5F"/>
    <w:rsid w:val="000F564A"/>
    <w:rsid w:val="000F70E8"/>
    <w:rsid w:val="000F7A59"/>
    <w:rsid w:val="001001B8"/>
    <w:rsid w:val="00100448"/>
    <w:rsid w:val="00104A3F"/>
    <w:rsid w:val="00104B9C"/>
    <w:rsid w:val="00106BAB"/>
    <w:rsid w:val="00110EB3"/>
    <w:rsid w:val="00111DF3"/>
    <w:rsid w:val="00112F29"/>
    <w:rsid w:val="001132F8"/>
    <w:rsid w:val="00113BDB"/>
    <w:rsid w:val="00114C17"/>
    <w:rsid w:val="00115574"/>
    <w:rsid w:val="001166B1"/>
    <w:rsid w:val="00120F47"/>
    <w:rsid w:val="00120FEA"/>
    <w:rsid w:val="00122FE7"/>
    <w:rsid w:val="0012488F"/>
    <w:rsid w:val="00130AA3"/>
    <w:rsid w:val="00131268"/>
    <w:rsid w:val="00131DB7"/>
    <w:rsid w:val="0013421D"/>
    <w:rsid w:val="001347A3"/>
    <w:rsid w:val="001348BE"/>
    <w:rsid w:val="00135551"/>
    <w:rsid w:val="00135C65"/>
    <w:rsid w:val="00137873"/>
    <w:rsid w:val="00142CB4"/>
    <w:rsid w:val="00144C5B"/>
    <w:rsid w:val="0014646B"/>
    <w:rsid w:val="001517E3"/>
    <w:rsid w:val="001550CD"/>
    <w:rsid w:val="001564AF"/>
    <w:rsid w:val="00156E6A"/>
    <w:rsid w:val="001602DD"/>
    <w:rsid w:val="00160FF4"/>
    <w:rsid w:val="001632D1"/>
    <w:rsid w:val="00172327"/>
    <w:rsid w:val="00176983"/>
    <w:rsid w:val="001829B6"/>
    <w:rsid w:val="00182EE9"/>
    <w:rsid w:val="001859BC"/>
    <w:rsid w:val="00192E1F"/>
    <w:rsid w:val="00192FF3"/>
    <w:rsid w:val="001951CD"/>
    <w:rsid w:val="00195252"/>
    <w:rsid w:val="0019557D"/>
    <w:rsid w:val="001A0745"/>
    <w:rsid w:val="001A096D"/>
    <w:rsid w:val="001A141A"/>
    <w:rsid w:val="001A1B27"/>
    <w:rsid w:val="001B0DE8"/>
    <w:rsid w:val="001B1D47"/>
    <w:rsid w:val="001C1772"/>
    <w:rsid w:val="001C2539"/>
    <w:rsid w:val="001C4336"/>
    <w:rsid w:val="001C4686"/>
    <w:rsid w:val="001C5E04"/>
    <w:rsid w:val="001D3B92"/>
    <w:rsid w:val="001D6272"/>
    <w:rsid w:val="001D6D73"/>
    <w:rsid w:val="001E160F"/>
    <w:rsid w:val="001E1FB4"/>
    <w:rsid w:val="001E3BEE"/>
    <w:rsid w:val="001E5176"/>
    <w:rsid w:val="001E588A"/>
    <w:rsid w:val="001F00D8"/>
    <w:rsid w:val="001F1638"/>
    <w:rsid w:val="001F26B0"/>
    <w:rsid w:val="001F3733"/>
    <w:rsid w:val="001F3A2E"/>
    <w:rsid w:val="001F4398"/>
    <w:rsid w:val="001F58C2"/>
    <w:rsid w:val="001F6FA6"/>
    <w:rsid w:val="00200C6B"/>
    <w:rsid w:val="00203D01"/>
    <w:rsid w:val="002048FE"/>
    <w:rsid w:val="00204DAC"/>
    <w:rsid w:val="00205602"/>
    <w:rsid w:val="002056E6"/>
    <w:rsid w:val="00207AD5"/>
    <w:rsid w:val="00207BB4"/>
    <w:rsid w:val="00214E2E"/>
    <w:rsid w:val="00215F9B"/>
    <w:rsid w:val="00221D6D"/>
    <w:rsid w:val="00222CD7"/>
    <w:rsid w:val="002276ED"/>
    <w:rsid w:val="002315C0"/>
    <w:rsid w:val="002322EE"/>
    <w:rsid w:val="002331C0"/>
    <w:rsid w:val="00233E9B"/>
    <w:rsid w:val="00234D68"/>
    <w:rsid w:val="0025077C"/>
    <w:rsid w:val="00250B64"/>
    <w:rsid w:val="00251E5E"/>
    <w:rsid w:val="0025246E"/>
    <w:rsid w:val="002527A2"/>
    <w:rsid w:val="002533C5"/>
    <w:rsid w:val="00257336"/>
    <w:rsid w:val="00257E10"/>
    <w:rsid w:val="00260636"/>
    <w:rsid w:val="00262E97"/>
    <w:rsid w:val="00266F11"/>
    <w:rsid w:val="002709BD"/>
    <w:rsid w:val="00270F65"/>
    <w:rsid w:val="00272611"/>
    <w:rsid w:val="00275F0A"/>
    <w:rsid w:val="00280779"/>
    <w:rsid w:val="00280F60"/>
    <w:rsid w:val="00282F0A"/>
    <w:rsid w:val="00285EF1"/>
    <w:rsid w:val="00287712"/>
    <w:rsid w:val="002923C6"/>
    <w:rsid w:val="0029280E"/>
    <w:rsid w:val="002935D5"/>
    <w:rsid w:val="00293F6D"/>
    <w:rsid w:val="002945A9"/>
    <w:rsid w:val="002952A0"/>
    <w:rsid w:val="00296CAA"/>
    <w:rsid w:val="002978A4"/>
    <w:rsid w:val="002979ED"/>
    <w:rsid w:val="00297BD2"/>
    <w:rsid w:val="002A5878"/>
    <w:rsid w:val="002A6747"/>
    <w:rsid w:val="002B1970"/>
    <w:rsid w:val="002B28F2"/>
    <w:rsid w:val="002B30A3"/>
    <w:rsid w:val="002B57CC"/>
    <w:rsid w:val="002B62CA"/>
    <w:rsid w:val="002B7E9D"/>
    <w:rsid w:val="002C11DD"/>
    <w:rsid w:val="002C3B8A"/>
    <w:rsid w:val="002C42CB"/>
    <w:rsid w:val="002C5703"/>
    <w:rsid w:val="002D05E2"/>
    <w:rsid w:val="002D111E"/>
    <w:rsid w:val="002D3B18"/>
    <w:rsid w:val="002D543F"/>
    <w:rsid w:val="002E0A05"/>
    <w:rsid w:val="002E139F"/>
    <w:rsid w:val="002E1B55"/>
    <w:rsid w:val="002E29D5"/>
    <w:rsid w:val="002E2C80"/>
    <w:rsid w:val="002E6932"/>
    <w:rsid w:val="002E7ACE"/>
    <w:rsid w:val="002F12AA"/>
    <w:rsid w:val="002F6588"/>
    <w:rsid w:val="002F76FA"/>
    <w:rsid w:val="0030169B"/>
    <w:rsid w:val="00302524"/>
    <w:rsid w:val="00305ADA"/>
    <w:rsid w:val="00307B7F"/>
    <w:rsid w:val="003106A7"/>
    <w:rsid w:val="00310DFE"/>
    <w:rsid w:val="003116D0"/>
    <w:rsid w:val="00311D52"/>
    <w:rsid w:val="00314F51"/>
    <w:rsid w:val="00315020"/>
    <w:rsid w:val="003210FA"/>
    <w:rsid w:val="00321B2B"/>
    <w:rsid w:val="003246A1"/>
    <w:rsid w:val="0032614A"/>
    <w:rsid w:val="00332D25"/>
    <w:rsid w:val="00334B1C"/>
    <w:rsid w:val="003358E5"/>
    <w:rsid w:val="00336937"/>
    <w:rsid w:val="00336E12"/>
    <w:rsid w:val="00343A17"/>
    <w:rsid w:val="00347872"/>
    <w:rsid w:val="0035130E"/>
    <w:rsid w:val="00351928"/>
    <w:rsid w:val="00353654"/>
    <w:rsid w:val="00354F31"/>
    <w:rsid w:val="00355375"/>
    <w:rsid w:val="00360BF0"/>
    <w:rsid w:val="00361EFB"/>
    <w:rsid w:val="00365478"/>
    <w:rsid w:val="0036675E"/>
    <w:rsid w:val="00370C4C"/>
    <w:rsid w:val="00371167"/>
    <w:rsid w:val="00371D1B"/>
    <w:rsid w:val="00373EB7"/>
    <w:rsid w:val="00380840"/>
    <w:rsid w:val="00382953"/>
    <w:rsid w:val="00382D1C"/>
    <w:rsid w:val="003905B8"/>
    <w:rsid w:val="00390986"/>
    <w:rsid w:val="00390F8F"/>
    <w:rsid w:val="0039236F"/>
    <w:rsid w:val="00393D0F"/>
    <w:rsid w:val="00393F30"/>
    <w:rsid w:val="00394957"/>
    <w:rsid w:val="00394D5B"/>
    <w:rsid w:val="00395BCB"/>
    <w:rsid w:val="00397295"/>
    <w:rsid w:val="003A2AF1"/>
    <w:rsid w:val="003A3104"/>
    <w:rsid w:val="003A320B"/>
    <w:rsid w:val="003A3549"/>
    <w:rsid w:val="003A5ECF"/>
    <w:rsid w:val="003A7080"/>
    <w:rsid w:val="003A74EC"/>
    <w:rsid w:val="003A74FC"/>
    <w:rsid w:val="003B1CFF"/>
    <w:rsid w:val="003B308D"/>
    <w:rsid w:val="003C0843"/>
    <w:rsid w:val="003C1D14"/>
    <w:rsid w:val="003C2884"/>
    <w:rsid w:val="003C3379"/>
    <w:rsid w:val="003C6053"/>
    <w:rsid w:val="003C6BAC"/>
    <w:rsid w:val="003D2535"/>
    <w:rsid w:val="003D2783"/>
    <w:rsid w:val="003D3269"/>
    <w:rsid w:val="003D3B39"/>
    <w:rsid w:val="003D66A2"/>
    <w:rsid w:val="003E0946"/>
    <w:rsid w:val="003E2EAC"/>
    <w:rsid w:val="003E3B1B"/>
    <w:rsid w:val="003E4437"/>
    <w:rsid w:val="003E52C4"/>
    <w:rsid w:val="003E585E"/>
    <w:rsid w:val="003E788A"/>
    <w:rsid w:val="003F13EA"/>
    <w:rsid w:val="003F69AF"/>
    <w:rsid w:val="00400751"/>
    <w:rsid w:val="00410550"/>
    <w:rsid w:val="0041422C"/>
    <w:rsid w:val="004149C2"/>
    <w:rsid w:val="00414A4A"/>
    <w:rsid w:val="004151B2"/>
    <w:rsid w:val="004153BD"/>
    <w:rsid w:val="0041698E"/>
    <w:rsid w:val="004201A3"/>
    <w:rsid w:val="004211DD"/>
    <w:rsid w:val="00421423"/>
    <w:rsid w:val="00421BA7"/>
    <w:rsid w:val="004239F3"/>
    <w:rsid w:val="00423A2C"/>
    <w:rsid w:val="00423B2F"/>
    <w:rsid w:val="004252A0"/>
    <w:rsid w:val="00434A53"/>
    <w:rsid w:val="00436CC5"/>
    <w:rsid w:val="00441B43"/>
    <w:rsid w:val="0044281E"/>
    <w:rsid w:val="00443CD1"/>
    <w:rsid w:val="00444080"/>
    <w:rsid w:val="00447D14"/>
    <w:rsid w:val="00452AEC"/>
    <w:rsid w:val="004537CB"/>
    <w:rsid w:val="00454AEC"/>
    <w:rsid w:val="00455FFC"/>
    <w:rsid w:val="00456A9D"/>
    <w:rsid w:val="00456DD0"/>
    <w:rsid w:val="004572DA"/>
    <w:rsid w:val="0046541B"/>
    <w:rsid w:val="0046673B"/>
    <w:rsid w:val="004667FF"/>
    <w:rsid w:val="004677F4"/>
    <w:rsid w:val="0047102D"/>
    <w:rsid w:val="00471E36"/>
    <w:rsid w:val="00477CCC"/>
    <w:rsid w:val="0048164B"/>
    <w:rsid w:val="004827CF"/>
    <w:rsid w:val="00483B17"/>
    <w:rsid w:val="004849B4"/>
    <w:rsid w:val="00491D16"/>
    <w:rsid w:val="00493998"/>
    <w:rsid w:val="00493D2D"/>
    <w:rsid w:val="00495F37"/>
    <w:rsid w:val="0049684F"/>
    <w:rsid w:val="004A08C2"/>
    <w:rsid w:val="004A2361"/>
    <w:rsid w:val="004A2AD5"/>
    <w:rsid w:val="004A3172"/>
    <w:rsid w:val="004A3294"/>
    <w:rsid w:val="004A3C7E"/>
    <w:rsid w:val="004A5F30"/>
    <w:rsid w:val="004B0E37"/>
    <w:rsid w:val="004B1CC8"/>
    <w:rsid w:val="004B2787"/>
    <w:rsid w:val="004B56F7"/>
    <w:rsid w:val="004C3AAA"/>
    <w:rsid w:val="004C453B"/>
    <w:rsid w:val="004C52BA"/>
    <w:rsid w:val="004C5C13"/>
    <w:rsid w:val="004C6EB1"/>
    <w:rsid w:val="004D1577"/>
    <w:rsid w:val="004D26E1"/>
    <w:rsid w:val="004D50A6"/>
    <w:rsid w:val="004D6859"/>
    <w:rsid w:val="004D70B6"/>
    <w:rsid w:val="004D7919"/>
    <w:rsid w:val="004E6DF8"/>
    <w:rsid w:val="004F23AF"/>
    <w:rsid w:val="004F2B2E"/>
    <w:rsid w:val="004F335C"/>
    <w:rsid w:val="004F4465"/>
    <w:rsid w:val="005011DE"/>
    <w:rsid w:val="00501D9A"/>
    <w:rsid w:val="00503CF1"/>
    <w:rsid w:val="005103D5"/>
    <w:rsid w:val="005115A4"/>
    <w:rsid w:val="00512F4C"/>
    <w:rsid w:val="00513B82"/>
    <w:rsid w:val="00514B9F"/>
    <w:rsid w:val="0052631D"/>
    <w:rsid w:val="00527C3E"/>
    <w:rsid w:val="00531AA6"/>
    <w:rsid w:val="00532040"/>
    <w:rsid w:val="00532B05"/>
    <w:rsid w:val="00533998"/>
    <w:rsid w:val="005342AD"/>
    <w:rsid w:val="00534879"/>
    <w:rsid w:val="00534EE1"/>
    <w:rsid w:val="00536965"/>
    <w:rsid w:val="005372FA"/>
    <w:rsid w:val="00541F23"/>
    <w:rsid w:val="0054417C"/>
    <w:rsid w:val="0054513F"/>
    <w:rsid w:val="005459BC"/>
    <w:rsid w:val="00545F5B"/>
    <w:rsid w:val="00546316"/>
    <w:rsid w:val="00546905"/>
    <w:rsid w:val="00547076"/>
    <w:rsid w:val="00551AAE"/>
    <w:rsid w:val="00554A0A"/>
    <w:rsid w:val="00557534"/>
    <w:rsid w:val="005606AC"/>
    <w:rsid w:val="005621C5"/>
    <w:rsid w:val="0056248B"/>
    <w:rsid w:val="00565077"/>
    <w:rsid w:val="00566A82"/>
    <w:rsid w:val="00570695"/>
    <w:rsid w:val="00577AA4"/>
    <w:rsid w:val="005807F6"/>
    <w:rsid w:val="005847A1"/>
    <w:rsid w:val="00587420"/>
    <w:rsid w:val="005877CB"/>
    <w:rsid w:val="005909A6"/>
    <w:rsid w:val="00590D9C"/>
    <w:rsid w:val="00592AC8"/>
    <w:rsid w:val="005930B8"/>
    <w:rsid w:val="005931F4"/>
    <w:rsid w:val="00593AA4"/>
    <w:rsid w:val="005A359C"/>
    <w:rsid w:val="005A380E"/>
    <w:rsid w:val="005A48AA"/>
    <w:rsid w:val="005A58AE"/>
    <w:rsid w:val="005A7C1F"/>
    <w:rsid w:val="005B08CF"/>
    <w:rsid w:val="005B411D"/>
    <w:rsid w:val="005B484F"/>
    <w:rsid w:val="005B4FE4"/>
    <w:rsid w:val="005B52F4"/>
    <w:rsid w:val="005C0690"/>
    <w:rsid w:val="005C0ECD"/>
    <w:rsid w:val="005C3424"/>
    <w:rsid w:val="005C70D6"/>
    <w:rsid w:val="005D0E66"/>
    <w:rsid w:val="005D3609"/>
    <w:rsid w:val="005D3C6F"/>
    <w:rsid w:val="005D596E"/>
    <w:rsid w:val="005D59EA"/>
    <w:rsid w:val="005D6E48"/>
    <w:rsid w:val="005D6FC2"/>
    <w:rsid w:val="005D7A6C"/>
    <w:rsid w:val="005E0F45"/>
    <w:rsid w:val="005E2550"/>
    <w:rsid w:val="005E2A4F"/>
    <w:rsid w:val="005E5326"/>
    <w:rsid w:val="005E59D9"/>
    <w:rsid w:val="005E78B7"/>
    <w:rsid w:val="005E7E6A"/>
    <w:rsid w:val="005F0338"/>
    <w:rsid w:val="005F3783"/>
    <w:rsid w:val="005F5EF8"/>
    <w:rsid w:val="005F7F9F"/>
    <w:rsid w:val="00600051"/>
    <w:rsid w:val="0060244C"/>
    <w:rsid w:val="006073EF"/>
    <w:rsid w:val="00607903"/>
    <w:rsid w:val="00610234"/>
    <w:rsid w:val="00611315"/>
    <w:rsid w:val="00614FA6"/>
    <w:rsid w:val="00615421"/>
    <w:rsid w:val="00617159"/>
    <w:rsid w:val="00617EA4"/>
    <w:rsid w:val="00625B0F"/>
    <w:rsid w:val="006327DE"/>
    <w:rsid w:val="00634F9D"/>
    <w:rsid w:val="006371CE"/>
    <w:rsid w:val="0064088B"/>
    <w:rsid w:val="006409CA"/>
    <w:rsid w:val="00640AE7"/>
    <w:rsid w:val="006416FC"/>
    <w:rsid w:val="006419BE"/>
    <w:rsid w:val="006448C5"/>
    <w:rsid w:val="00646256"/>
    <w:rsid w:val="006464E6"/>
    <w:rsid w:val="006516A1"/>
    <w:rsid w:val="00651E54"/>
    <w:rsid w:val="006522A8"/>
    <w:rsid w:val="00657C59"/>
    <w:rsid w:val="00660285"/>
    <w:rsid w:val="00660832"/>
    <w:rsid w:val="00661EAE"/>
    <w:rsid w:val="006624C0"/>
    <w:rsid w:val="0066455D"/>
    <w:rsid w:val="0066489A"/>
    <w:rsid w:val="00667AF7"/>
    <w:rsid w:val="00674D61"/>
    <w:rsid w:val="00674F4D"/>
    <w:rsid w:val="006827E4"/>
    <w:rsid w:val="00682E72"/>
    <w:rsid w:val="00684076"/>
    <w:rsid w:val="00685465"/>
    <w:rsid w:val="00686044"/>
    <w:rsid w:val="006862AE"/>
    <w:rsid w:val="006921A3"/>
    <w:rsid w:val="0069235E"/>
    <w:rsid w:val="00692EAB"/>
    <w:rsid w:val="0069387E"/>
    <w:rsid w:val="00693C3D"/>
    <w:rsid w:val="00693F0E"/>
    <w:rsid w:val="006A1251"/>
    <w:rsid w:val="006A2C18"/>
    <w:rsid w:val="006A34F0"/>
    <w:rsid w:val="006A6B0E"/>
    <w:rsid w:val="006B0F0C"/>
    <w:rsid w:val="006B6E82"/>
    <w:rsid w:val="006B70F8"/>
    <w:rsid w:val="006C1E0B"/>
    <w:rsid w:val="006C56A3"/>
    <w:rsid w:val="006D0D1C"/>
    <w:rsid w:val="006D1540"/>
    <w:rsid w:val="006D51CC"/>
    <w:rsid w:val="006D55DC"/>
    <w:rsid w:val="006E0E19"/>
    <w:rsid w:val="006E28EF"/>
    <w:rsid w:val="006E43D5"/>
    <w:rsid w:val="006E4C9E"/>
    <w:rsid w:val="006E575F"/>
    <w:rsid w:val="006E75D3"/>
    <w:rsid w:val="006F0603"/>
    <w:rsid w:val="006F2760"/>
    <w:rsid w:val="006F2F7D"/>
    <w:rsid w:val="006F37AB"/>
    <w:rsid w:val="006F459A"/>
    <w:rsid w:val="00700189"/>
    <w:rsid w:val="00700921"/>
    <w:rsid w:val="00700B9A"/>
    <w:rsid w:val="0070180C"/>
    <w:rsid w:val="00702893"/>
    <w:rsid w:val="0070301A"/>
    <w:rsid w:val="007039E6"/>
    <w:rsid w:val="007059AA"/>
    <w:rsid w:val="00707E10"/>
    <w:rsid w:val="00707E61"/>
    <w:rsid w:val="00711716"/>
    <w:rsid w:val="007117F2"/>
    <w:rsid w:val="00711943"/>
    <w:rsid w:val="00711C86"/>
    <w:rsid w:val="00712831"/>
    <w:rsid w:val="0072095D"/>
    <w:rsid w:val="0072119C"/>
    <w:rsid w:val="00722398"/>
    <w:rsid w:val="00723FDA"/>
    <w:rsid w:val="007271C3"/>
    <w:rsid w:val="00727887"/>
    <w:rsid w:val="00731631"/>
    <w:rsid w:val="00731864"/>
    <w:rsid w:val="00731F5E"/>
    <w:rsid w:val="00732CD7"/>
    <w:rsid w:val="00734483"/>
    <w:rsid w:val="00735CC9"/>
    <w:rsid w:val="007362A8"/>
    <w:rsid w:val="0074202B"/>
    <w:rsid w:val="00742AD0"/>
    <w:rsid w:val="00747779"/>
    <w:rsid w:val="00750343"/>
    <w:rsid w:val="00750F19"/>
    <w:rsid w:val="00752557"/>
    <w:rsid w:val="007551A9"/>
    <w:rsid w:val="00762C74"/>
    <w:rsid w:val="00763480"/>
    <w:rsid w:val="00764C2E"/>
    <w:rsid w:val="0076600B"/>
    <w:rsid w:val="00770A0B"/>
    <w:rsid w:val="00773253"/>
    <w:rsid w:val="00773673"/>
    <w:rsid w:val="00773DB2"/>
    <w:rsid w:val="00776722"/>
    <w:rsid w:val="0077720A"/>
    <w:rsid w:val="007808BB"/>
    <w:rsid w:val="00785964"/>
    <w:rsid w:val="007872A7"/>
    <w:rsid w:val="007873A6"/>
    <w:rsid w:val="00790E1D"/>
    <w:rsid w:val="00796174"/>
    <w:rsid w:val="00796D6B"/>
    <w:rsid w:val="00797158"/>
    <w:rsid w:val="0079730C"/>
    <w:rsid w:val="007A7305"/>
    <w:rsid w:val="007A7A19"/>
    <w:rsid w:val="007B3BA9"/>
    <w:rsid w:val="007B52FF"/>
    <w:rsid w:val="007B6029"/>
    <w:rsid w:val="007C1611"/>
    <w:rsid w:val="007C21C4"/>
    <w:rsid w:val="007C57F9"/>
    <w:rsid w:val="007C6084"/>
    <w:rsid w:val="007D28C0"/>
    <w:rsid w:val="007D4C8A"/>
    <w:rsid w:val="007D5008"/>
    <w:rsid w:val="007D66D3"/>
    <w:rsid w:val="007D7DD9"/>
    <w:rsid w:val="007D7FCE"/>
    <w:rsid w:val="007E000A"/>
    <w:rsid w:val="007E0412"/>
    <w:rsid w:val="007E05AC"/>
    <w:rsid w:val="007E1008"/>
    <w:rsid w:val="007E2AF1"/>
    <w:rsid w:val="007E363C"/>
    <w:rsid w:val="007E6139"/>
    <w:rsid w:val="007E75BE"/>
    <w:rsid w:val="007F0ADD"/>
    <w:rsid w:val="007F2A92"/>
    <w:rsid w:val="007F49B7"/>
    <w:rsid w:val="007F54EF"/>
    <w:rsid w:val="007F553B"/>
    <w:rsid w:val="00800D34"/>
    <w:rsid w:val="00804F63"/>
    <w:rsid w:val="00805E4C"/>
    <w:rsid w:val="008106BC"/>
    <w:rsid w:val="008108EC"/>
    <w:rsid w:val="0081265B"/>
    <w:rsid w:val="00814F3E"/>
    <w:rsid w:val="00815D03"/>
    <w:rsid w:val="008175D5"/>
    <w:rsid w:val="008218EF"/>
    <w:rsid w:val="00824884"/>
    <w:rsid w:val="00824BCE"/>
    <w:rsid w:val="00825833"/>
    <w:rsid w:val="00830795"/>
    <w:rsid w:val="008311D1"/>
    <w:rsid w:val="00831A51"/>
    <w:rsid w:val="008331F1"/>
    <w:rsid w:val="008332C8"/>
    <w:rsid w:val="00835EE3"/>
    <w:rsid w:val="0084061B"/>
    <w:rsid w:val="00842378"/>
    <w:rsid w:val="00842CB1"/>
    <w:rsid w:val="008444C8"/>
    <w:rsid w:val="00844D2D"/>
    <w:rsid w:val="00845606"/>
    <w:rsid w:val="00845C75"/>
    <w:rsid w:val="00847819"/>
    <w:rsid w:val="00852923"/>
    <w:rsid w:val="00854D27"/>
    <w:rsid w:val="0085583B"/>
    <w:rsid w:val="00855BC9"/>
    <w:rsid w:val="00857320"/>
    <w:rsid w:val="0085744C"/>
    <w:rsid w:val="00861986"/>
    <w:rsid w:val="00861B7C"/>
    <w:rsid w:val="00863211"/>
    <w:rsid w:val="00863A54"/>
    <w:rsid w:val="00864B9B"/>
    <w:rsid w:val="0086664C"/>
    <w:rsid w:val="00870C6D"/>
    <w:rsid w:val="00871131"/>
    <w:rsid w:val="00871747"/>
    <w:rsid w:val="0087174A"/>
    <w:rsid w:val="008738F8"/>
    <w:rsid w:val="00877AC6"/>
    <w:rsid w:val="00880659"/>
    <w:rsid w:val="00881B32"/>
    <w:rsid w:val="00881BDD"/>
    <w:rsid w:val="00883958"/>
    <w:rsid w:val="00885681"/>
    <w:rsid w:val="00885C56"/>
    <w:rsid w:val="0089149B"/>
    <w:rsid w:val="00892E6D"/>
    <w:rsid w:val="008A1EDE"/>
    <w:rsid w:val="008A291D"/>
    <w:rsid w:val="008A40D3"/>
    <w:rsid w:val="008A644B"/>
    <w:rsid w:val="008A773F"/>
    <w:rsid w:val="008B008C"/>
    <w:rsid w:val="008B2DDB"/>
    <w:rsid w:val="008B32F1"/>
    <w:rsid w:val="008B4274"/>
    <w:rsid w:val="008B6FDF"/>
    <w:rsid w:val="008B78E9"/>
    <w:rsid w:val="008B7F3B"/>
    <w:rsid w:val="008C0BCA"/>
    <w:rsid w:val="008C27CB"/>
    <w:rsid w:val="008C2D38"/>
    <w:rsid w:val="008C39A1"/>
    <w:rsid w:val="008C3E86"/>
    <w:rsid w:val="008C64E6"/>
    <w:rsid w:val="008C7ED5"/>
    <w:rsid w:val="008D007A"/>
    <w:rsid w:val="008D07CA"/>
    <w:rsid w:val="008D0C98"/>
    <w:rsid w:val="008D1020"/>
    <w:rsid w:val="008D1C9F"/>
    <w:rsid w:val="008D66EA"/>
    <w:rsid w:val="008D776B"/>
    <w:rsid w:val="008D7850"/>
    <w:rsid w:val="008E241D"/>
    <w:rsid w:val="008E3DA1"/>
    <w:rsid w:val="008E5A66"/>
    <w:rsid w:val="008E659C"/>
    <w:rsid w:val="008E7DD7"/>
    <w:rsid w:val="008F2F6E"/>
    <w:rsid w:val="008F68E5"/>
    <w:rsid w:val="008F6F98"/>
    <w:rsid w:val="008F7BCF"/>
    <w:rsid w:val="00900D30"/>
    <w:rsid w:val="0090450B"/>
    <w:rsid w:val="00905A0B"/>
    <w:rsid w:val="00910F6A"/>
    <w:rsid w:val="00911EBA"/>
    <w:rsid w:val="00912512"/>
    <w:rsid w:val="00912B3C"/>
    <w:rsid w:val="00912B78"/>
    <w:rsid w:val="00913132"/>
    <w:rsid w:val="00913F02"/>
    <w:rsid w:val="0091503B"/>
    <w:rsid w:val="009209E3"/>
    <w:rsid w:val="00923029"/>
    <w:rsid w:val="00924F8E"/>
    <w:rsid w:val="0092517B"/>
    <w:rsid w:val="00925905"/>
    <w:rsid w:val="009260C1"/>
    <w:rsid w:val="0093020C"/>
    <w:rsid w:val="00930621"/>
    <w:rsid w:val="00933760"/>
    <w:rsid w:val="0093437D"/>
    <w:rsid w:val="00936196"/>
    <w:rsid w:val="00936CED"/>
    <w:rsid w:val="0093768C"/>
    <w:rsid w:val="0094015D"/>
    <w:rsid w:val="0094045A"/>
    <w:rsid w:val="009416EA"/>
    <w:rsid w:val="00944B1F"/>
    <w:rsid w:val="009467C7"/>
    <w:rsid w:val="00952DD5"/>
    <w:rsid w:val="0095707F"/>
    <w:rsid w:val="00964596"/>
    <w:rsid w:val="009652BA"/>
    <w:rsid w:val="00966DAC"/>
    <w:rsid w:val="00972BFF"/>
    <w:rsid w:val="00973C0F"/>
    <w:rsid w:val="009767FB"/>
    <w:rsid w:val="009774C7"/>
    <w:rsid w:val="00977548"/>
    <w:rsid w:val="00981733"/>
    <w:rsid w:val="009846BD"/>
    <w:rsid w:val="00984AFF"/>
    <w:rsid w:val="00985518"/>
    <w:rsid w:val="0098624F"/>
    <w:rsid w:val="009870EF"/>
    <w:rsid w:val="00987655"/>
    <w:rsid w:val="00987F3A"/>
    <w:rsid w:val="009912AD"/>
    <w:rsid w:val="009916F8"/>
    <w:rsid w:val="009958B5"/>
    <w:rsid w:val="0099751E"/>
    <w:rsid w:val="009A0E98"/>
    <w:rsid w:val="009A22F8"/>
    <w:rsid w:val="009A5BB8"/>
    <w:rsid w:val="009B1F3C"/>
    <w:rsid w:val="009B2B99"/>
    <w:rsid w:val="009B2F52"/>
    <w:rsid w:val="009B44A0"/>
    <w:rsid w:val="009B57A0"/>
    <w:rsid w:val="009B5980"/>
    <w:rsid w:val="009C00EB"/>
    <w:rsid w:val="009C29E5"/>
    <w:rsid w:val="009C6D2D"/>
    <w:rsid w:val="009C6D3F"/>
    <w:rsid w:val="009D0A85"/>
    <w:rsid w:val="009D28E4"/>
    <w:rsid w:val="009D3A60"/>
    <w:rsid w:val="009D3C00"/>
    <w:rsid w:val="009D6217"/>
    <w:rsid w:val="009D6E62"/>
    <w:rsid w:val="009D71F7"/>
    <w:rsid w:val="009D77F0"/>
    <w:rsid w:val="009E043D"/>
    <w:rsid w:val="009E13A7"/>
    <w:rsid w:val="009E24AF"/>
    <w:rsid w:val="009E2CBF"/>
    <w:rsid w:val="009E3D25"/>
    <w:rsid w:val="009E3F79"/>
    <w:rsid w:val="009E5A99"/>
    <w:rsid w:val="009E7B3E"/>
    <w:rsid w:val="009F20CD"/>
    <w:rsid w:val="009F394D"/>
    <w:rsid w:val="009F586F"/>
    <w:rsid w:val="009F5F7D"/>
    <w:rsid w:val="009F67BE"/>
    <w:rsid w:val="00A04143"/>
    <w:rsid w:val="00A048DA"/>
    <w:rsid w:val="00A04F77"/>
    <w:rsid w:val="00A06AC2"/>
    <w:rsid w:val="00A10CEB"/>
    <w:rsid w:val="00A11B23"/>
    <w:rsid w:val="00A11B84"/>
    <w:rsid w:val="00A14A53"/>
    <w:rsid w:val="00A14F40"/>
    <w:rsid w:val="00A15E86"/>
    <w:rsid w:val="00A204C6"/>
    <w:rsid w:val="00A24576"/>
    <w:rsid w:val="00A24C96"/>
    <w:rsid w:val="00A2553F"/>
    <w:rsid w:val="00A3098C"/>
    <w:rsid w:val="00A32386"/>
    <w:rsid w:val="00A370E8"/>
    <w:rsid w:val="00A378F4"/>
    <w:rsid w:val="00A404B5"/>
    <w:rsid w:val="00A4654D"/>
    <w:rsid w:val="00A54066"/>
    <w:rsid w:val="00A54FBB"/>
    <w:rsid w:val="00A56459"/>
    <w:rsid w:val="00A60A55"/>
    <w:rsid w:val="00A60A80"/>
    <w:rsid w:val="00A61379"/>
    <w:rsid w:val="00A61818"/>
    <w:rsid w:val="00A623A3"/>
    <w:rsid w:val="00A639BC"/>
    <w:rsid w:val="00A64A79"/>
    <w:rsid w:val="00A65312"/>
    <w:rsid w:val="00A66CB8"/>
    <w:rsid w:val="00A71DCD"/>
    <w:rsid w:val="00A72D43"/>
    <w:rsid w:val="00A72DA5"/>
    <w:rsid w:val="00A72E47"/>
    <w:rsid w:val="00A73EF6"/>
    <w:rsid w:val="00A77779"/>
    <w:rsid w:val="00A777B5"/>
    <w:rsid w:val="00A814AB"/>
    <w:rsid w:val="00A83A4E"/>
    <w:rsid w:val="00A87E36"/>
    <w:rsid w:val="00A95542"/>
    <w:rsid w:val="00A95974"/>
    <w:rsid w:val="00A960A6"/>
    <w:rsid w:val="00A97BEB"/>
    <w:rsid w:val="00AA18E4"/>
    <w:rsid w:val="00AA4811"/>
    <w:rsid w:val="00AA6E83"/>
    <w:rsid w:val="00AA7130"/>
    <w:rsid w:val="00AA7CB3"/>
    <w:rsid w:val="00AB03BD"/>
    <w:rsid w:val="00AB35E8"/>
    <w:rsid w:val="00AB41FB"/>
    <w:rsid w:val="00AB5BAC"/>
    <w:rsid w:val="00AB68D5"/>
    <w:rsid w:val="00AB7844"/>
    <w:rsid w:val="00AC0E9E"/>
    <w:rsid w:val="00AC3D6B"/>
    <w:rsid w:val="00AC5A1C"/>
    <w:rsid w:val="00AC5F46"/>
    <w:rsid w:val="00AC6E9C"/>
    <w:rsid w:val="00AD2ED5"/>
    <w:rsid w:val="00AD366C"/>
    <w:rsid w:val="00AD45E8"/>
    <w:rsid w:val="00AD5D63"/>
    <w:rsid w:val="00AD7E8C"/>
    <w:rsid w:val="00AE01C9"/>
    <w:rsid w:val="00AE1BA9"/>
    <w:rsid w:val="00AE2FB2"/>
    <w:rsid w:val="00AE50B1"/>
    <w:rsid w:val="00AE72F4"/>
    <w:rsid w:val="00AF0F65"/>
    <w:rsid w:val="00AF15FC"/>
    <w:rsid w:val="00AF1782"/>
    <w:rsid w:val="00AF43B2"/>
    <w:rsid w:val="00AF5859"/>
    <w:rsid w:val="00B00862"/>
    <w:rsid w:val="00B02F0E"/>
    <w:rsid w:val="00B069D2"/>
    <w:rsid w:val="00B069E0"/>
    <w:rsid w:val="00B07571"/>
    <w:rsid w:val="00B07B9E"/>
    <w:rsid w:val="00B10CC6"/>
    <w:rsid w:val="00B13FA1"/>
    <w:rsid w:val="00B14BA4"/>
    <w:rsid w:val="00B157AA"/>
    <w:rsid w:val="00B172F8"/>
    <w:rsid w:val="00B17E2D"/>
    <w:rsid w:val="00B23CE8"/>
    <w:rsid w:val="00B23FE5"/>
    <w:rsid w:val="00B2511E"/>
    <w:rsid w:val="00B2549E"/>
    <w:rsid w:val="00B301CE"/>
    <w:rsid w:val="00B3137F"/>
    <w:rsid w:val="00B327D9"/>
    <w:rsid w:val="00B346FE"/>
    <w:rsid w:val="00B372CE"/>
    <w:rsid w:val="00B412E3"/>
    <w:rsid w:val="00B41AAE"/>
    <w:rsid w:val="00B4205C"/>
    <w:rsid w:val="00B4697E"/>
    <w:rsid w:val="00B5009E"/>
    <w:rsid w:val="00B525EE"/>
    <w:rsid w:val="00B54D09"/>
    <w:rsid w:val="00B5569B"/>
    <w:rsid w:val="00B56551"/>
    <w:rsid w:val="00B61DB4"/>
    <w:rsid w:val="00B626C7"/>
    <w:rsid w:val="00B63B90"/>
    <w:rsid w:val="00B67486"/>
    <w:rsid w:val="00B70F05"/>
    <w:rsid w:val="00B7102C"/>
    <w:rsid w:val="00B71E4C"/>
    <w:rsid w:val="00B7247C"/>
    <w:rsid w:val="00B74AEC"/>
    <w:rsid w:val="00B802EB"/>
    <w:rsid w:val="00B81AF5"/>
    <w:rsid w:val="00B82887"/>
    <w:rsid w:val="00B84824"/>
    <w:rsid w:val="00B8538A"/>
    <w:rsid w:val="00B945EB"/>
    <w:rsid w:val="00B96E49"/>
    <w:rsid w:val="00B977B5"/>
    <w:rsid w:val="00BA03A7"/>
    <w:rsid w:val="00BA0413"/>
    <w:rsid w:val="00BA3D00"/>
    <w:rsid w:val="00BA5653"/>
    <w:rsid w:val="00BB3733"/>
    <w:rsid w:val="00BB49F6"/>
    <w:rsid w:val="00BB727E"/>
    <w:rsid w:val="00BB73BB"/>
    <w:rsid w:val="00BB7860"/>
    <w:rsid w:val="00BB799B"/>
    <w:rsid w:val="00BC1172"/>
    <w:rsid w:val="00BC1234"/>
    <w:rsid w:val="00BC1F4B"/>
    <w:rsid w:val="00BC21B8"/>
    <w:rsid w:val="00BC2C33"/>
    <w:rsid w:val="00BC5D5F"/>
    <w:rsid w:val="00BC6719"/>
    <w:rsid w:val="00BD251B"/>
    <w:rsid w:val="00BD5F02"/>
    <w:rsid w:val="00BE027E"/>
    <w:rsid w:val="00BE0DD5"/>
    <w:rsid w:val="00BE0F24"/>
    <w:rsid w:val="00BE7042"/>
    <w:rsid w:val="00BE7C15"/>
    <w:rsid w:val="00BF05B6"/>
    <w:rsid w:val="00BF189B"/>
    <w:rsid w:val="00BF39CE"/>
    <w:rsid w:val="00C00926"/>
    <w:rsid w:val="00C01A4C"/>
    <w:rsid w:val="00C03480"/>
    <w:rsid w:val="00C034E6"/>
    <w:rsid w:val="00C038E4"/>
    <w:rsid w:val="00C0397D"/>
    <w:rsid w:val="00C03BC9"/>
    <w:rsid w:val="00C04635"/>
    <w:rsid w:val="00C051F8"/>
    <w:rsid w:val="00C05B2A"/>
    <w:rsid w:val="00C06D9B"/>
    <w:rsid w:val="00C07B07"/>
    <w:rsid w:val="00C07DCE"/>
    <w:rsid w:val="00C10487"/>
    <w:rsid w:val="00C11DF2"/>
    <w:rsid w:val="00C140E7"/>
    <w:rsid w:val="00C15911"/>
    <w:rsid w:val="00C17084"/>
    <w:rsid w:val="00C21814"/>
    <w:rsid w:val="00C21B63"/>
    <w:rsid w:val="00C222B5"/>
    <w:rsid w:val="00C22709"/>
    <w:rsid w:val="00C2471A"/>
    <w:rsid w:val="00C27C78"/>
    <w:rsid w:val="00C30BF6"/>
    <w:rsid w:val="00C30DF4"/>
    <w:rsid w:val="00C3102B"/>
    <w:rsid w:val="00C3191E"/>
    <w:rsid w:val="00C32469"/>
    <w:rsid w:val="00C32D71"/>
    <w:rsid w:val="00C34546"/>
    <w:rsid w:val="00C3456A"/>
    <w:rsid w:val="00C3596E"/>
    <w:rsid w:val="00C41EBD"/>
    <w:rsid w:val="00C42A79"/>
    <w:rsid w:val="00C42DDC"/>
    <w:rsid w:val="00C42EA4"/>
    <w:rsid w:val="00C44AF1"/>
    <w:rsid w:val="00C4604A"/>
    <w:rsid w:val="00C46BA0"/>
    <w:rsid w:val="00C46D3B"/>
    <w:rsid w:val="00C5165B"/>
    <w:rsid w:val="00C5221B"/>
    <w:rsid w:val="00C5223B"/>
    <w:rsid w:val="00C52DD4"/>
    <w:rsid w:val="00C53D58"/>
    <w:rsid w:val="00C561D3"/>
    <w:rsid w:val="00C613A1"/>
    <w:rsid w:val="00C63D1B"/>
    <w:rsid w:val="00C648D2"/>
    <w:rsid w:val="00C64B92"/>
    <w:rsid w:val="00C67610"/>
    <w:rsid w:val="00C678CF"/>
    <w:rsid w:val="00C67BB5"/>
    <w:rsid w:val="00C70A59"/>
    <w:rsid w:val="00C71BA7"/>
    <w:rsid w:val="00C72693"/>
    <w:rsid w:val="00C74FF9"/>
    <w:rsid w:val="00C754C8"/>
    <w:rsid w:val="00C7553D"/>
    <w:rsid w:val="00C774F2"/>
    <w:rsid w:val="00C82174"/>
    <w:rsid w:val="00C83199"/>
    <w:rsid w:val="00C900C9"/>
    <w:rsid w:val="00C90989"/>
    <w:rsid w:val="00C90A5F"/>
    <w:rsid w:val="00C9192A"/>
    <w:rsid w:val="00C91B40"/>
    <w:rsid w:val="00C929F9"/>
    <w:rsid w:val="00C95428"/>
    <w:rsid w:val="00C96C09"/>
    <w:rsid w:val="00C9727F"/>
    <w:rsid w:val="00CA222E"/>
    <w:rsid w:val="00CA2493"/>
    <w:rsid w:val="00CA28E3"/>
    <w:rsid w:val="00CA2B28"/>
    <w:rsid w:val="00CA3996"/>
    <w:rsid w:val="00CA41EF"/>
    <w:rsid w:val="00CA596F"/>
    <w:rsid w:val="00CB1391"/>
    <w:rsid w:val="00CB149D"/>
    <w:rsid w:val="00CB5086"/>
    <w:rsid w:val="00CB57FB"/>
    <w:rsid w:val="00CC0E6C"/>
    <w:rsid w:val="00CC596B"/>
    <w:rsid w:val="00CC6F3D"/>
    <w:rsid w:val="00CC74E9"/>
    <w:rsid w:val="00CD0EA0"/>
    <w:rsid w:val="00CD4645"/>
    <w:rsid w:val="00CD5D4F"/>
    <w:rsid w:val="00CD7398"/>
    <w:rsid w:val="00CE5015"/>
    <w:rsid w:val="00CE5867"/>
    <w:rsid w:val="00CE5F3C"/>
    <w:rsid w:val="00CE67D4"/>
    <w:rsid w:val="00CE6CE2"/>
    <w:rsid w:val="00CF214E"/>
    <w:rsid w:val="00CF35EB"/>
    <w:rsid w:val="00CF3966"/>
    <w:rsid w:val="00CF621C"/>
    <w:rsid w:val="00CF7EC0"/>
    <w:rsid w:val="00D00863"/>
    <w:rsid w:val="00D11C34"/>
    <w:rsid w:val="00D1382A"/>
    <w:rsid w:val="00D153C7"/>
    <w:rsid w:val="00D15710"/>
    <w:rsid w:val="00D1583C"/>
    <w:rsid w:val="00D21530"/>
    <w:rsid w:val="00D2240C"/>
    <w:rsid w:val="00D30D06"/>
    <w:rsid w:val="00D32685"/>
    <w:rsid w:val="00D33EE1"/>
    <w:rsid w:val="00D35B20"/>
    <w:rsid w:val="00D35D5B"/>
    <w:rsid w:val="00D40624"/>
    <w:rsid w:val="00D42376"/>
    <w:rsid w:val="00D4376F"/>
    <w:rsid w:val="00D43D4D"/>
    <w:rsid w:val="00D44746"/>
    <w:rsid w:val="00D44791"/>
    <w:rsid w:val="00D46EAF"/>
    <w:rsid w:val="00D47223"/>
    <w:rsid w:val="00D4782A"/>
    <w:rsid w:val="00D523C9"/>
    <w:rsid w:val="00D5278A"/>
    <w:rsid w:val="00D6036E"/>
    <w:rsid w:val="00D62343"/>
    <w:rsid w:val="00D62666"/>
    <w:rsid w:val="00D64E30"/>
    <w:rsid w:val="00D658C7"/>
    <w:rsid w:val="00D73535"/>
    <w:rsid w:val="00D73E50"/>
    <w:rsid w:val="00D75E64"/>
    <w:rsid w:val="00D81B26"/>
    <w:rsid w:val="00D833BE"/>
    <w:rsid w:val="00D871F4"/>
    <w:rsid w:val="00D8750B"/>
    <w:rsid w:val="00D906D0"/>
    <w:rsid w:val="00D90B75"/>
    <w:rsid w:val="00D90C7B"/>
    <w:rsid w:val="00D92291"/>
    <w:rsid w:val="00D97957"/>
    <w:rsid w:val="00DA16F7"/>
    <w:rsid w:val="00DA701F"/>
    <w:rsid w:val="00DB1D07"/>
    <w:rsid w:val="00DB24B2"/>
    <w:rsid w:val="00DB45C8"/>
    <w:rsid w:val="00DB693E"/>
    <w:rsid w:val="00DC0DFA"/>
    <w:rsid w:val="00DC1313"/>
    <w:rsid w:val="00DC2237"/>
    <w:rsid w:val="00DC5C7D"/>
    <w:rsid w:val="00DC6708"/>
    <w:rsid w:val="00DC6FAF"/>
    <w:rsid w:val="00DD0071"/>
    <w:rsid w:val="00DD1CC2"/>
    <w:rsid w:val="00DD4B6F"/>
    <w:rsid w:val="00DD56F9"/>
    <w:rsid w:val="00DD595A"/>
    <w:rsid w:val="00DD6196"/>
    <w:rsid w:val="00DE282F"/>
    <w:rsid w:val="00DE75FD"/>
    <w:rsid w:val="00DF0492"/>
    <w:rsid w:val="00DF0A42"/>
    <w:rsid w:val="00DF4992"/>
    <w:rsid w:val="00DF5E07"/>
    <w:rsid w:val="00DF6458"/>
    <w:rsid w:val="00DF6921"/>
    <w:rsid w:val="00E01882"/>
    <w:rsid w:val="00E02F43"/>
    <w:rsid w:val="00E04DE7"/>
    <w:rsid w:val="00E064B7"/>
    <w:rsid w:val="00E07F68"/>
    <w:rsid w:val="00E120A1"/>
    <w:rsid w:val="00E133FC"/>
    <w:rsid w:val="00E14727"/>
    <w:rsid w:val="00E20706"/>
    <w:rsid w:val="00E20BD1"/>
    <w:rsid w:val="00E323E4"/>
    <w:rsid w:val="00E32AF3"/>
    <w:rsid w:val="00E33B48"/>
    <w:rsid w:val="00E370D7"/>
    <w:rsid w:val="00E3774E"/>
    <w:rsid w:val="00E378B9"/>
    <w:rsid w:val="00E43166"/>
    <w:rsid w:val="00E4613F"/>
    <w:rsid w:val="00E527BE"/>
    <w:rsid w:val="00E53411"/>
    <w:rsid w:val="00E542CC"/>
    <w:rsid w:val="00E54C4A"/>
    <w:rsid w:val="00E557BE"/>
    <w:rsid w:val="00E558A6"/>
    <w:rsid w:val="00E64C18"/>
    <w:rsid w:val="00E70255"/>
    <w:rsid w:val="00E70E4E"/>
    <w:rsid w:val="00E718C1"/>
    <w:rsid w:val="00E7297F"/>
    <w:rsid w:val="00E72C47"/>
    <w:rsid w:val="00E72EB0"/>
    <w:rsid w:val="00E7504F"/>
    <w:rsid w:val="00E75368"/>
    <w:rsid w:val="00E76054"/>
    <w:rsid w:val="00E775BB"/>
    <w:rsid w:val="00E82E3B"/>
    <w:rsid w:val="00E87C51"/>
    <w:rsid w:val="00E908EB"/>
    <w:rsid w:val="00E90C24"/>
    <w:rsid w:val="00E91E4E"/>
    <w:rsid w:val="00E92099"/>
    <w:rsid w:val="00E94E85"/>
    <w:rsid w:val="00E95FE8"/>
    <w:rsid w:val="00E96948"/>
    <w:rsid w:val="00EA415F"/>
    <w:rsid w:val="00EA79BD"/>
    <w:rsid w:val="00EA7CFD"/>
    <w:rsid w:val="00EB1640"/>
    <w:rsid w:val="00EB3C5A"/>
    <w:rsid w:val="00EB4C1B"/>
    <w:rsid w:val="00EB6596"/>
    <w:rsid w:val="00EB7CC7"/>
    <w:rsid w:val="00EC3F7A"/>
    <w:rsid w:val="00EC4DD1"/>
    <w:rsid w:val="00ED1823"/>
    <w:rsid w:val="00ED45AE"/>
    <w:rsid w:val="00ED5444"/>
    <w:rsid w:val="00ED6B85"/>
    <w:rsid w:val="00ED7D75"/>
    <w:rsid w:val="00EE21AD"/>
    <w:rsid w:val="00EF1BF0"/>
    <w:rsid w:val="00EF2562"/>
    <w:rsid w:val="00EF5201"/>
    <w:rsid w:val="00EF5857"/>
    <w:rsid w:val="00EF6FF9"/>
    <w:rsid w:val="00EF7EE8"/>
    <w:rsid w:val="00F004DC"/>
    <w:rsid w:val="00F0128F"/>
    <w:rsid w:val="00F03DC6"/>
    <w:rsid w:val="00F0428B"/>
    <w:rsid w:val="00F10004"/>
    <w:rsid w:val="00F10346"/>
    <w:rsid w:val="00F10804"/>
    <w:rsid w:val="00F114CB"/>
    <w:rsid w:val="00F117C0"/>
    <w:rsid w:val="00F11DA2"/>
    <w:rsid w:val="00F14513"/>
    <w:rsid w:val="00F200F6"/>
    <w:rsid w:val="00F205D8"/>
    <w:rsid w:val="00F21E20"/>
    <w:rsid w:val="00F241B2"/>
    <w:rsid w:val="00F242E3"/>
    <w:rsid w:val="00F25C2A"/>
    <w:rsid w:val="00F27337"/>
    <w:rsid w:val="00F309BE"/>
    <w:rsid w:val="00F31258"/>
    <w:rsid w:val="00F334C7"/>
    <w:rsid w:val="00F34BEF"/>
    <w:rsid w:val="00F35BC5"/>
    <w:rsid w:val="00F44307"/>
    <w:rsid w:val="00F477EA"/>
    <w:rsid w:val="00F479FE"/>
    <w:rsid w:val="00F50F83"/>
    <w:rsid w:val="00F517D1"/>
    <w:rsid w:val="00F526D2"/>
    <w:rsid w:val="00F55F5C"/>
    <w:rsid w:val="00F56C9C"/>
    <w:rsid w:val="00F56F7C"/>
    <w:rsid w:val="00F633B3"/>
    <w:rsid w:val="00F64776"/>
    <w:rsid w:val="00F64BE9"/>
    <w:rsid w:val="00F64EDB"/>
    <w:rsid w:val="00F66081"/>
    <w:rsid w:val="00F6702B"/>
    <w:rsid w:val="00F708EB"/>
    <w:rsid w:val="00F71314"/>
    <w:rsid w:val="00F72972"/>
    <w:rsid w:val="00F8449D"/>
    <w:rsid w:val="00F862C9"/>
    <w:rsid w:val="00F86E24"/>
    <w:rsid w:val="00F87545"/>
    <w:rsid w:val="00F90FAB"/>
    <w:rsid w:val="00F92C18"/>
    <w:rsid w:val="00F92C2B"/>
    <w:rsid w:val="00F953DD"/>
    <w:rsid w:val="00F958E5"/>
    <w:rsid w:val="00FA5365"/>
    <w:rsid w:val="00FA5826"/>
    <w:rsid w:val="00FA635C"/>
    <w:rsid w:val="00FA7C4D"/>
    <w:rsid w:val="00FA7D43"/>
    <w:rsid w:val="00FB070B"/>
    <w:rsid w:val="00FB1BF6"/>
    <w:rsid w:val="00FB2027"/>
    <w:rsid w:val="00FB22E5"/>
    <w:rsid w:val="00FB33B0"/>
    <w:rsid w:val="00FC2310"/>
    <w:rsid w:val="00FC2C8E"/>
    <w:rsid w:val="00FC63A0"/>
    <w:rsid w:val="00FD5165"/>
    <w:rsid w:val="00FE108B"/>
    <w:rsid w:val="00FE212A"/>
    <w:rsid w:val="00FE3864"/>
    <w:rsid w:val="00FE38EA"/>
    <w:rsid w:val="00FE4CA9"/>
    <w:rsid w:val="00FE5101"/>
    <w:rsid w:val="00FE5B1E"/>
    <w:rsid w:val="00FE5E73"/>
    <w:rsid w:val="00FE6585"/>
    <w:rsid w:val="00FE675D"/>
    <w:rsid w:val="00FF04C1"/>
    <w:rsid w:val="00FF075A"/>
    <w:rsid w:val="00FF4129"/>
    <w:rsid w:val="00FF5029"/>
    <w:rsid w:val="00FF5290"/>
    <w:rsid w:val="00FF77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>
      <o:colormenu v:ext="edit" fillcolor="none [3212]" strokecolor="none [3212]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9BC"/>
  </w:style>
  <w:style w:type="paragraph" w:styleId="Heading2">
    <w:name w:val="heading 2"/>
    <w:basedOn w:val="Normal"/>
    <w:link w:val="Heading2Char"/>
    <w:uiPriority w:val="9"/>
    <w:qFormat/>
    <w:rsid w:val="00592AC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F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7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74E"/>
    <w:rPr>
      <w:rFonts w:ascii="Tahoma" w:hAnsi="Tahoma" w:cs="Tahoma"/>
      <w:sz w:val="16"/>
      <w:szCs w:val="16"/>
    </w:rPr>
  </w:style>
  <w:style w:type="character" w:customStyle="1" w:styleId="element-citation">
    <w:name w:val="element-citation"/>
    <w:basedOn w:val="DefaultParagraphFont"/>
    <w:rsid w:val="00590D9C"/>
  </w:style>
  <w:style w:type="character" w:customStyle="1" w:styleId="ref-journal">
    <w:name w:val="ref-journal"/>
    <w:basedOn w:val="DefaultParagraphFont"/>
    <w:rsid w:val="00590D9C"/>
  </w:style>
  <w:style w:type="character" w:customStyle="1" w:styleId="ref-vol">
    <w:name w:val="ref-vol"/>
    <w:basedOn w:val="DefaultParagraphFont"/>
    <w:rsid w:val="00590D9C"/>
  </w:style>
  <w:style w:type="character" w:customStyle="1" w:styleId="nowrap">
    <w:name w:val="nowrap"/>
    <w:basedOn w:val="DefaultParagraphFont"/>
    <w:rsid w:val="00590D9C"/>
  </w:style>
  <w:style w:type="character" w:styleId="Hyperlink">
    <w:name w:val="Hyperlink"/>
    <w:basedOn w:val="DefaultParagraphFont"/>
    <w:uiPriority w:val="99"/>
    <w:unhideWhenUsed/>
    <w:rsid w:val="00590D9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90D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90D9C"/>
    <w:rPr>
      <w:i/>
      <w:iCs/>
    </w:rPr>
  </w:style>
  <w:style w:type="paragraph" w:customStyle="1" w:styleId="p">
    <w:name w:val="p"/>
    <w:basedOn w:val="Normal"/>
    <w:rsid w:val="00590D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07B9E"/>
  </w:style>
  <w:style w:type="character" w:customStyle="1" w:styleId="Heading2Char">
    <w:name w:val="Heading 2 Char"/>
    <w:basedOn w:val="DefaultParagraphFont"/>
    <w:link w:val="Heading2"/>
    <w:uiPriority w:val="9"/>
    <w:rsid w:val="00592AC8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F8754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30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F55F5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77C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7CCC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2C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CD7"/>
  </w:style>
  <w:style w:type="paragraph" w:styleId="Footer">
    <w:name w:val="footer"/>
    <w:basedOn w:val="Normal"/>
    <w:link w:val="FooterChar"/>
    <w:uiPriority w:val="99"/>
    <w:unhideWhenUsed/>
    <w:rsid w:val="00222C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CD7"/>
  </w:style>
  <w:style w:type="character" w:styleId="Strong">
    <w:name w:val="Strong"/>
    <w:basedOn w:val="DefaultParagraphFont"/>
    <w:uiPriority w:val="22"/>
    <w:qFormat/>
    <w:rsid w:val="00905A0B"/>
    <w:rPr>
      <w:b/>
      <w:bCs/>
    </w:rPr>
  </w:style>
  <w:style w:type="character" w:customStyle="1" w:styleId="kwd-text">
    <w:name w:val="kwd-text"/>
    <w:basedOn w:val="DefaultParagraphFont"/>
    <w:rsid w:val="00905A0B"/>
  </w:style>
  <w:style w:type="character" w:customStyle="1" w:styleId="mixed-citation">
    <w:name w:val="mixed-citation"/>
    <w:basedOn w:val="DefaultParagraphFont"/>
    <w:rsid w:val="00FA63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3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02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7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2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2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5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7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3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5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6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3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3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5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1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3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5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8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4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92951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055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4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8365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8057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2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5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8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7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1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0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7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5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5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9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4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03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8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9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9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5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2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5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6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8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2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04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17289">
          <w:marLeft w:val="0"/>
          <w:marRight w:val="0"/>
          <w:marTop w:val="21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3869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8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5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4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6449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4505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8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0466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3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2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7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Dr.AmrMohamed\Desktop\antibacterial%20data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ar-EG"/>
  <c:chart>
    <c:plotArea>
      <c:layout/>
      <c:barChart>
        <c:barDir val="col"/>
        <c:grouping val="clustered"/>
        <c:ser>
          <c:idx val="0"/>
          <c:order val="0"/>
          <c:tx>
            <c:strRef>
              <c:f>'[antibacterial data.xls]data'!$O$4</c:f>
              <c:strCache>
                <c:ptCount val="1"/>
                <c:pt idx="0">
                  <c:v>Naïve </c:v>
                </c:pt>
              </c:strCache>
            </c:strRef>
          </c:tx>
          <c:spPr>
            <a:pattFill prst="narHorz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/>
              </a:innerShdw>
            </a:effectLst>
          </c:spPr>
          <c:errBars>
            <c:errBarType val="plus"/>
            <c:errValType val="percentage"/>
            <c:val val="10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[antibacterial data.xls]data'!$P$3:$Q$3</c:f>
              <c:strCache>
                <c:ptCount val="2"/>
                <c:pt idx="0">
                  <c:v>S. aureus</c:v>
                </c:pt>
                <c:pt idx="1">
                  <c:v>E. coli</c:v>
                </c:pt>
              </c:strCache>
            </c:strRef>
          </c:cat>
          <c:val>
            <c:numRef>
              <c:f>'[antibacterial data.xls]data'!$P$4:$Q$4</c:f>
              <c:numCache>
                <c:formatCode>#,##0.00</c:formatCode>
                <c:ptCount val="2"/>
                <c:pt idx="0">
                  <c:v>8</c:v>
                </c:pt>
                <c:pt idx="1">
                  <c:v>6.5</c:v>
                </c:pt>
              </c:numCache>
            </c:numRef>
          </c:val>
        </c:ser>
        <c:ser>
          <c:idx val="1"/>
          <c:order val="1"/>
          <c:tx>
            <c:strRef>
              <c:f>'[antibacterial data.xls]data'!$O$5</c:f>
              <c:strCache>
                <c:ptCount val="1"/>
                <c:pt idx="0">
                  <c:v>PBS-injection</c:v>
                </c:pt>
              </c:strCache>
            </c:strRef>
          </c:tx>
          <c:spPr>
            <a:pattFill prst="narHorz">
              <a:fgClr>
                <a:schemeClr val="accent2"/>
              </a:fgClr>
              <a:bgClr>
                <a:schemeClr val="accent2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2"/>
              </a:innerShdw>
            </a:effectLst>
          </c:spPr>
          <c:errBars>
            <c:errBarType val="plus"/>
            <c:errValType val="percentage"/>
            <c:val val="5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[antibacterial data.xls]data'!$P$3:$Q$3</c:f>
              <c:strCache>
                <c:ptCount val="2"/>
                <c:pt idx="0">
                  <c:v>S. aureus</c:v>
                </c:pt>
                <c:pt idx="1">
                  <c:v>E. coli</c:v>
                </c:pt>
              </c:strCache>
            </c:strRef>
          </c:cat>
          <c:val>
            <c:numRef>
              <c:f>'[antibacterial data.xls]data'!$P$5:$Q$5</c:f>
              <c:numCache>
                <c:formatCode>#,##0.00</c:formatCode>
                <c:ptCount val="2"/>
                <c:pt idx="0">
                  <c:v>9</c:v>
                </c:pt>
                <c:pt idx="1">
                  <c:v>8.5</c:v>
                </c:pt>
              </c:numCache>
            </c:numRef>
          </c:val>
        </c:ser>
        <c:ser>
          <c:idx val="2"/>
          <c:order val="2"/>
          <c:tx>
            <c:strRef>
              <c:f>'[antibacterial data.xls]data'!$O$6</c:f>
              <c:strCache>
                <c:ptCount val="1"/>
                <c:pt idx="0">
                  <c:v>Immunized nymphs</c:v>
                </c:pt>
              </c:strCache>
            </c:strRef>
          </c:tx>
          <c:spPr>
            <a:pattFill prst="narHorz">
              <a:fgClr>
                <a:schemeClr val="accent3"/>
              </a:fgClr>
              <a:bgClr>
                <a:schemeClr val="accent3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3"/>
              </a:innerShdw>
            </a:effectLst>
          </c:spPr>
          <c:errBars>
            <c:errBarType val="plus"/>
            <c:errValType val="percentage"/>
            <c:val val="5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[antibacterial data.xls]data'!$P$3:$Q$3</c:f>
              <c:strCache>
                <c:ptCount val="2"/>
                <c:pt idx="0">
                  <c:v>S. aureus</c:v>
                </c:pt>
                <c:pt idx="1">
                  <c:v>E. coli</c:v>
                </c:pt>
              </c:strCache>
            </c:strRef>
          </c:cat>
          <c:val>
            <c:numRef>
              <c:f>'[antibacterial data.xls]data'!$P$6:$Q$6</c:f>
              <c:numCache>
                <c:formatCode>#,##0.00</c:formatCode>
                <c:ptCount val="2"/>
                <c:pt idx="0">
                  <c:v>13.5</c:v>
                </c:pt>
                <c:pt idx="1">
                  <c:v>11</c:v>
                </c:pt>
              </c:numCache>
            </c:numRef>
          </c:val>
        </c:ser>
        <c:gapWidth val="164"/>
        <c:overlap val="-22"/>
        <c:axId val="95445760"/>
        <c:axId val="95447296"/>
      </c:barChart>
      <c:catAx>
        <c:axId val="95445760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95447296"/>
        <c:crosses val="autoZero"/>
        <c:auto val="1"/>
        <c:lblAlgn val="ctr"/>
        <c:lblOffset val="100"/>
      </c:catAx>
      <c:valAx>
        <c:axId val="95447296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Inhibition zone diameter (mm)</a:t>
                </a:r>
              </a:p>
            </c:rich>
          </c:tx>
          <c:layout>
            <c:manualLayout>
              <c:xMode val="edge"/>
              <c:yMode val="edge"/>
              <c:x val="6.2724093330572883E-2"/>
              <c:y val="0.25675063928906183"/>
            </c:manualLayout>
          </c:layout>
          <c:spPr>
            <a:noFill/>
            <a:ln>
              <a:noFill/>
            </a:ln>
            <a:effectLst/>
          </c:spPr>
        </c:title>
        <c:numFmt formatCode="#,##0.0" sourceLinked="0"/>
        <c:majorTickMark val="none"/>
        <c:tickLblPos val="nextTo"/>
        <c:spPr>
          <a:noFill/>
          <a:ln w="19050"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95445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4.8100730411243194E-2"/>
          <c:y val="2.5723472668810296E-2"/>
          <c:w val="0.90379809394055133"/>
          <c:h val="7.7707842789747739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ar-EG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EG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965</cdr:x>
      <cdr:y>0.16077</cdr:y>
    </cdr:from>
    <cdr:to>
      <cdr:x>0.56635</cdr:x>
      <cdr:y>0.21589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1115140" y="476250"/>
          <a:ext cx="156883" cy="16328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1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 rtl="0"/>
          <a:r>
            <a:rPr lang="en-US" sz="1100"/>
            <a:t>c</a:t>
          </a:r>
          <a:endParaRPr lang="ar-EG" sz="1100"/>
        </a:p>
      </cdr:txBody>
    </cdr:sp>
  </cdr:relSizeAnchor>
  <cdr:relSizeAnchor xmlns:cdr="http://schemas.openxmlformats.org/drawingml/2006/chartDrawing">
    <cdr:from>
      <cdr:x>0.64706</cdr:x>
      <cdr:y>0.47849</cdr:y>
    </cdr:from>
    <cdr:to>
      <cdr:x>0.71692</cdr:x>
      <cdr:y>0.533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453297" y="1417427"/>
          <a:ext cx="156906" cy="16325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1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a</a:t>
          </a:r>
          <a:endParaRPr lang="ar-EG" sz="1100"/>
        </a:p>
      </cdr:txBody>
    </cdr:sp>
  </cdr:relSizeAnchor>
  <cdr:relSizeAnchor xmlns:cdr="http://schemas.openxmlformats.org/drawingml/2006/chartDrawing">
    <cdr:from>
      <cdr:x>0.33454</cdr:x>
      <cdr:y>0.41582</cdr:y>
    </cdr:from>
    <cdr:to>
      <cdr:x>0.40439</cdr:x>
      <cdr:y>0.47094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751367" y="1231762"/>
          <a:ext cx="156882" cy="16328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1" anchor="t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pPr algn="ctr"/>
          <a:r>
            <a:rPr lang="en-US" sz="1000"/>
            <a:t>a</a:t>
          </a:r>
          <a:endParaRPr lang="ar-EG" sz="1000"/>
        </a:p>
      </cdr:txBody>
    </cdr:sp>
  </cdr:relSizeAnchor>
  <cdr:relSizeAnchor xmlns:cdr="http://schemas.openxmlformats.org/drawingml/2006/chartDrawing">
    <cdr:from>
      <cdr:x>0.72211</cdr:x>
      <cdr:y>0.4059</cdr:y>
    </cdr:from>
    <cdr:to>
      <cdr:x>0.79196</cdr:x>
      <cdr:y>0.46102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621853" y="1202390"/>
          <a:ext cx="156883" cy="16328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1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a</a:t>
          </a:r>
          <a:endParaRPr lang="ar-EG" sz="1100"/>
        </a:p>
      </cdr:txBody>
    </cdr:sp>
  </cdr:relSizeAnchor>
  <cdr:relSizeAnchor xmlns:cdr="http://schemas.openxmlformats.org/drawingml/2006/chartDrawing">
    <cdr:from>
      <cdr:x>0.38168</cdr:x>
      <cdr:y>0.38619</cdr:y>
    </cdr:from>
    <cdr:to>
      <cdr:x>0.52925</cdr:x>
      <cdr:y>0.44051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857251" y="1144006"/>
          <a:ext cx="331436" cy="16091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1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/>
            <a:t>ab</a:t>
          </a:r>
          <a:endParaRPr lang="ar-EG" sz="1000"/>
        </a:p>
      </cdr:txBody>
    </cdr:sp>
  </cdr:relSizeAnchor>
  <cdr:relSizeAnchor xmlns:cdr="http://schemas.openxmlformats.org/drawingml/2006/chartDrawing">
    <cdr:from>
      <cdr:x>0.7888</cdr:x>
      <cdr:y>0.2811</cdr:y>
    </cdr:from>
    <cdr:to>
      <cdr:x>0.95574</cdr:x>
      <cdr:y>0.34727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1771641" y="832696"/>
          <a:ext cx="374946" cy="19601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1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bc</a:t>
          </a:r>
          <a:endParaRPr lang="ar-EG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383BF24-2DA0-4623-A288-3B340071A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7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r</dc:creator>
  <cp:lastModifiedBy>Dr.AmrMohamed</cp:lastModifiedBy>
  <cp:revision>684</cp:revision>
  <cp:lastPrinted>2016-01-25T15:22:00Z</cp:lastPrinted>
  <dcterms:created xsi:type="dcterms:W3CDTF">2015-08-26T18:46:00Z</dcterms:created>
  <dcterms:modified xsi:type="dcterms:W3CDTF">2016-08-11T01:18:00Z</dcterms:modified>
</cp:coreProperties>
</file>